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Normal1"/>
        <w:tblW w:w="97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62"/>
        <w:gridCol w:w="1261"/>
        <w:gridCol w:w="1700"/>
        <w:gridCol w:w="1687"/>
        <w:gridCol w:w="1262"/>
      </w:tblGrid>
      <w:tr w:rsidR="00A067AF" w:rsidRPr="00651C87" w14:paraId="28EEF589" w14:textId="77777777" w:rsidTr="00D507C1">
        <w:trPr>
          <w:trHeight w:val="562"/>
        </w:trPr>
        <w:tc>
          <w:tcPr>
            <w:tcW w:w="9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7A285" w14:textId="32D4239B" w:rsidR="00F828FE" w:rsidRPr="00651C87" w:rsidRDefault="00F828FE" w:rsidP="00D507C1">
            <w:pPr>
              <w:jc w:val="both"/>
              <w:rPr>
                <w:rStyle w:val="Nessuno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Supplementary Table 1. Output from the penalized Cox model.</w:t>
            </w:r>
          </w:p>
          <w:p w14:paraId="193D82E4" w14:textId="77777777" w:rsidR="00F828FE" w:rsidRPr="00651C87" w:rsidRDefault="00F828FE" w:rsidP="00D507C1">
            <w:pPr>
              <w:jc w:val="both"/>
              <w:rPr>
                <w:rStyle w:val="Nessuno"/>
                <w:b/>
                <w:bCs/>
                <w:sz w:val="20"/>
                <w:szCs w:val="20"/>
                <w:lang w:val="en-US"/>
              </w:rPr>
            </w:pPr>
          </w:p>
          <w:p w14:paraId="3E71A5B5" w14:textId="7EBF3080" w:rsidR="00A067AF" w:rsidRPr="00651C87" w:rsidRDefault="00F828FE" w:rsidP="00D507C1">
            <w:pPr>
              <w:jc w:val="both"/>
              <w:rPr>
                <w:sz w:val="20"/>
                <w:szCs w:val="20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</w:t>
            </w:r>
            <w:r w:rsidR="00A067AF" w:rsidRPr="00651C87">
              <w:rPr>
                <w:rStyle w:val="Nessuno"/>
                <w:b/>
                <w:bCs/>
                <w:sz w:val="20"/>
                <w:szCs w:val="20"/>
              </w:rPr>
              <w:t>HR</w:t>
            </w:r>
            <w:r w:rsidR="00A067AF" w:rsidRPr="00651C87">
              <w:rPr>
                <w:sz w:val="20"/>
                <w:szCs w:val="20"/>
              </w:rPr>
              <w:t xml:space="preserve">         </w:t>
            </w:r>
            <w:r w:rsidRPr="00651C87">
              <w:rPr>
                <w:sz w:val="20"/>
                <w:szCs w:val="20"/>
              </w:rPr>
              <w:t xml:space="preserve">    </w:t>
            </w:r>
            <w:r w:rsidR="00A067AF" w:rsidRPr="00651C87">
              <w:rPr>
                <w:rStyle w:val="Nessuno"/>
                <w:b/>
                <w:bCs/>
                <w:sz w:val="20"/>
                <w:szCs w:val="20"/>
              </w:rPr>
              <w:t>Lower 95% CI</w:t>
            </w:r>
            <w:r w:rsidR="00A067AF" w:rsidRPr="00651C87">
              <w:rPr>
                <w:sz w:val="20"/>
                <w:szCs w:val="20"/>
              </w:rPr>
              <w:t xml:space="preserve">  </w:t>
            </w:r>
            <w:r w:rsidRPr="00651C87">
              <w:rPr>
                <w:sz w:val="20"/>
                <w:szCs w:val="20"/>
              </w:rPr>
              <w:t xml:space="preserve">        </w:t>
            </w:r>
            <w:r w:rsidR="00A067AF" w:rsidRPr="00651C87">
              <w:rPr>
                <w:rStyle w:val="Nessuno"/>
                <w:b/>
                <w:bCs/>
                <w:sz w:val="20"/>
                <w:szCs w:val="20"/>
              </w:rPr>
              <w:t xml:space="preserve">Upper 95% CI </w:t>
            </w:r>
            <w:r w:rsidR="00A067AF" w:rsidRPr="00651C87">
              <w:rPr>
                <w:sz w:val="20"/>
                <w:szCs w:val="20"/>
              </w:rPr>
              <w:t xml:space="preserve">       </w:t>
            </w:r>
            <w:r w:rsidRPr="00651C87">
              <w:rPr>
                <w:sz w:val="20"/>
                <w:szCs w:val="20"/>
              </w:rPr>
              <w:t xml:space="preserve">     </w:t>
            </w:r>
            <w:r w:rsidR="00A067AF" w:rsidRPr="00651C87">
              <w:rPr>
                <w:sz w:val="20"/>
                <w:szCs w:val="20"/>
              </w:rPr>
              <w:t xml:space="preserve">  </w:t>
            </w:r>
            <w:r w:rsidR="00A067AF" w:rsidRPr="00651C87">
              <w:rPr>
                <w:rStyle w:val="Nessuno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A067AF" w:rsidRPr="00651C87" w14:paraId="7FDD57D7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E4802" w14:textId="77777777" w:rsidR="00A067AF" w:rsidRPr="00651C87" w:rsidRDefault="00A067AF" w:rsidP="00D507C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 xml:space="preserve">NYHA III-IV         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D5A41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1.9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C4E40" w14:textId="6FD5AF4C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2B089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4.12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B55F3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078</w:t>
            </w:r>
          </w:p>
        </w:tc>
      </w:tr>
      <w:tr w:rsidR="00A067AF" w:rsidRPr="00651C87" w14:paraId="0BAB081D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FCA04" w14:textId="77777777" w:rsidR="00A067AF" w:rsidRPr="00651C87" w:rsidRDefault="00A067AF" w:rsidP="00D507C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 xml:space="preserve">Sinus Rhythm              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5DF7B" w14:textId="73B2E008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B5E54" w14:textId="304982A0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EA4E3" w14:textId="0F250760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73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899A3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A067AF" w:rsidRPr="00651C87" w14:paraId="19A3836B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30ACA" w14:textId="77777777" w:rsidR="00A067AF" w:rsidRPr="00651C87" w:rsidRDefault="00A067AF" w:rsidP="00D507C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 xml:space="preserve">FT-derived RV GLS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1C172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1.0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718FE" w14:textId="1A9899C9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6954C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A7A53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060</w:t>
            </w:r>
          </w:p>
        </w:tc>
      </w:tr>
      <w:tr w:rsidR="00A067AF" w:rsidRPr="00651C87" w14:paraId="5BEB7163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55B5E" w14:textId="77777777" w:rsidR="00A067AF" w:rsidRPr="00651C87" w:rsidRDefault="00A067AF" w:rsidP="00D507C1">
            <w:pPr>
              <w:jc w:val="both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 xml:space="preserve">FT-derived LV GLS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EE12A" w14:textId="6B50786D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0F50D" w14:textId="0928E796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5EA09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1.1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02DD8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561</w:t>
            </w:r>
          </w:p>
        </w:tc>
      </w:tr>
      <w:tr w:rsidR="00A067AF" w:rsidRPr="00651C87" w14:paraId="26E28DDA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9CC77" w14:textId="77777777" w:rsidR="00A067AF" w:rsidRPr="00651C87" w:rsidRDefault="00A067AF" w:rsidP="00D507C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 xml:space="preserve">LGE              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5D87B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1.8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ECC37" w14:textId="01490DE2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D122D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4.0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F2B08" w14:textId="77777777" w:rsidR="00A067AF" w:rsidRPr="00651C87" w:rsidRDefault="00A067AF" w:rsidP="00A067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b/>
                <w:bCs/>
                <w:sz w:val="20"/>
                <w:szCs w:val="20"/>
                <w:lang w:val="en-US"/>
              </w:rPr>
              <w:t>0.067</w:t>
            </w:r>
          </w:p>
        </w:tc>
      </w:tr>
      <w:tr w:rsidR="00A067AF" w:rsidRPr="00651C87" w14:paraId="3C648058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8A3A8" w14:textId="1916A563" w:rsidR="00A067AF" w:rsidRPr="00651C87" w:rsidRDefault="00A067AF" w:rsidP="00D507C1">
            <w:pPr>
              <w:jc w:val="both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 xml:space="preserve">LVEF (by </w:t>
            </w:r>
            <w:r w:rsidR="00F828FE" w:rsidRPr="00651C87">
              <w:rPr>
                <w:rStyle w:val="Nessuno"/>
                <w:sz w:val="20"/>
                <w:szCs w:val="20"/>
              </w:rPr>
              <w:t>CMR</w:t>
            </w:r>
            <w:r w:rsidR="00F828FE" w:rsidRPr="00651C87">
              <w:rPr>
                <w:rStyle w:val="Nessuno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B5E77" w14:textId="6AA646E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3CD6E" w14:textId="07FB07C8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B266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4F129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22</w:t>
            </w:r>
          </w:p>
        </w:tc>
      </w:tr>
      <w:tr w:rsidR="00A067AF" w:rsidRPr="00651C87" w14:paraId="091A1039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C90A0" w14:textId="72F4BC4B" w:rsidR="00A067AF" w:rsidRPr="00651C87" w:rsidRDefault="00A067AF" w:rsidP="00D507C1">
            <w:pPr>
              <w:jc w:val="both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 xml:space="preserve">RVEF (by </w:t>
            </w:r>
            <w:r w:rsidR="00F828FE" w:rsidRPr="00651C87">
              <w:rPr>
                <w:rStyle w:val="Nessuno"/>
                <w:sz w:val="20"/>
                <w:szCs w:val="20"/>
              </w:rPr>
              <w:t>CMR</w:t>
            </w:r>
            <w:r w:rsidR="00F828FE" w:rsidRPr="00651C87">
              <w:rPr>
                <w:rStyle w:val="Nessuno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5301A" w14:textId="446625E6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33787" w14:textId="1DC8C2C5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6070A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8F209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373</w:t>
            </w:r>
          </w:p>
        </w:tc>
      </w:tr>
      <w:tr w:rsidR="00A067AF" w:rsidRPr="00651C87" w14:paraId="04A190F5" w14:textId="77777777" w:rsidTr="00A067AF">
        <w:trPr>
          <w:trHeight w:val="282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D2316" w14:textId="77777777" w:rsidR="00A067AF" w:rsidRPr="00651C87" w:rsidRDefault="00A067AF" w:rsidP="00D507C1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651C87">
              <w:rPr>
                <w:rStyle w:val="Nessuno"/>
                <w:sz w:val="20"/>
                <w:szCs w:val="20"/>
                <w:lang w:val="en-US"/>
              </w:rPr>
              <w:t>LVEDVi</w:t>
            </w:r>
            <w:proofErr w:type="spellEnd"/>
            <w:r w:rsidRPr="00651C87">
              <w:rPr>
                <w:rStyle w:val="Nessuno"/>
                <w:sz w:val="20"/>
                <w:szCs w:val="20"/>
                <w:lang w:val="en-US"/>
              </w:rPr>
              <w:t xml:space="preserve"> (by </w:t>
            </w:r>
            <w:r w:rsidRPr="00651C87">
              <w:rPr>
                <w:rStyle w:val="Nessuno"/>
                <w:sz w:val="20"/>
                <w:szCs w:val="20"/>
              </w:rPr>
              <w:t>CMR</w:t>
            </w:r>
            <w:r w:rsidRPr="00651C87">
              <w:rPr>
                <w:rStyle w:val="Nessuno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7EEA9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CA46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BA316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C8405" w14:textId="77777777" w:rsidR="00A067AF" w:rsidRPr="00651C87" w:rsidRDefault="00A067AF" w:rsidP="00A067AF">
            <w:pPr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sz w:val="20"/>
                <w:szCs w:val="20"/>
                <w:lang w:val="en-US"/>
              </w:rPr>
              <w:t>0.120</w:t>
            </w:r>
          </w:p>
        </w:tc>
      </w:tr>
      <w:tr w:rsidR="00F828FE" w:rsidRPr="006965AC" w14:paraId="67B5D4B8" w14:textId="77777777" w:rsidTr="00D507C1">
        <w:trPr>
          <w:trHeight w:val="282"/>
        </w:trPr>
        <w:tc>
          <w:tcPr>
            <w:tcW w:w="9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7827C" w14:textId="75936D88" w:rsidR="00F828FE" w:rsidRPr="00651C87" w:rsidRDefault="00F828FE" w:rsidP="00F828FE">
            <w:pPr>
              <w:pStyle w:val="Default"/>
              <w:widowControl w:val="0"/>
              <w:jc w:val="both"/>
              <w:rPr>
                <w:rStyle w:val="Nessuno"/>
                <w:rFonts w:ascii="Times" w:eastAsia="Calibri" w:hAnsi="Times" w:cs="Calibri"/>
                <w:sz w:val="20"/>
                <w:szCs w:val="20"/>
                <w:lang w:val="en-US"/>
              </w:rPr>
            </w:pPr>
            <w:r w:rsidRPr="00651C87">
              <w:rPr>
                <w:rStyle w:val="Nessuno"/>
                <w:rFonts w:ascii="Times" w:eastAsia="Arial" w:hAnsi="Times" w:cs="Calibri"/>
                <w:bCs/>
                <w:sz w:val="20"/>
                <w:szCs w:val="20"/>
                <w:lang w:val="en-US"/>
              </w:rPr>
              <w:t xml:space="preserve">CMR = Cardiac Magnetic Resonance; </w:t>
            </w:r>
            <w:proofErr w:type="spellStart"/>
            <w:r w:rsidRPr="00651C87">
              <w:rPr>
                <w:rStyle w:val="Nessuno"/>
                <w:rFonts w:ascii="Times" w:eastAsia="Arial" w:hAnsi="Times" w:cs="Calibri"/>
                <w:bCs/>
                <w:sz w:val="20"/>
                <w:szCs w:val="20"/>
                <w:lang w:val="en-US"/>
              </w:rPr>
              <w:t>EDVi</w:t>
            </w:r>
            <w:proofErr w:type="spellEnd"/>
            <w:r w:rsidRPr="00651C87">
              <w:rPr>
                <w:rStyle w:val="Nessuno"/>
                <w:rFonts w:ascii="Times" w:eastAsia="Arial" w:hAnsi="Times" w:cs="Calibri"/>
                <w:bCs/>
                <w:sz w:val="20"/>
                <w:szCs w:val="20"/>
                <w:lang w:val="en-US"/>
              </w:rPr>
              <w:t xml:space="preserve"> = End Diastolic Volume indexed; EF = Ejection Fraction; FT = Feature Tracking; GLS = Global Longitudinal Strain; LGE = Late Gadolinium Enhancement; </w:t>
            </w:r>
            <w:r w:rsidRPr="00651C87">
              <w:rPr>
                <w:rFonts w:ascii="Times" w:eastAsia="Calibri" w:hAnsi="Times" w:cs="Calibri"/>
                <w:sz w:val="20"/>
                <w:szCs w:val="20"/>
                <w:lang w:val="en-US"/>
              </w:rPr>
              <w:t>LV = Left Ventricle; NYHA = New York Heart Association; RV = Right Ventricle</w:t>
            </w:r>
          </w:p>
        </w:tc>
      </w:tr>
    </w:tbl>
    <w:p w14:paraId="71164FEC" w14:textId="77777777" w:rsidR="00F828FE" w:rsidRPr="00651C87" w:rsidRDefault="00F828FE" w:rsidP="00F828FE">
      <w:pPr>
        <w:pStyle w:val="Default"/>
        <w:widowControl w:val="0"/>
        <w:jc w:val="both"/>
        <w:rPr>
          <w:rStyle w:val="Nessuno"/>
          <w:rFonts w:ascii="Calibri" w:eastAsia="Arial" w:hAnsi="Calibri" w:cs="Calibri"/>
          <w:bCs/>
          <w:lang w:val="en-US"/>
        </w:rPr>
      </w:pPr>
    </w:p>
    <w:p w14:paraId="699B19DF" w14:textId="0FDEAC6A" w:rsidR="00C002F6" w:rsidRPr="00651C87" w:rsidRDefault="00F828FE"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  <w:rPr>
          <w:lang w:val="en-US"/>
        </w:rPr>
      </w:pPr>
      <w:r w:rsidRPr="00651C87">
        <w:rPr>
          <w:lang w:val="en-US"/>
        </w:rPr>
        <w:br w:type="page"/>
      </w:r>
    </w:p>
    <w:tbl>
      <w:tblPr>
        <w:tblStyle w:val="TableNormal1"/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1714"/>
        <w:gridCol w:w="2037"/>
        <w:gridCol w:w="398"/>
        <w:gridCol w:w="2037"/>
        <w:gridCol w:w="359"/>
        <w:gridCol w:w="2036"/>
        <w:gridCol w:w="359"/>
      </w:tblGrid>
      <w:tr w:rsidR="00C002F6" w:rsidRPr="006965AC" w14:paraId="421BDF40" w14:textId="77777777" w:rsidTr="00F64010">
        <w:trPr>
          <w:trHeight w:val="486"/>
        </w:trPr>
        <w:tc>
          <w:tcPr>
            <w:tcW w:w="8940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14:paraId="149C0FEE" w14:textId="3CD8D16A" w:rsidR="00C002F6" w:rsidRPr="00651C87" w:rsidRDefault="007C2167" w:rsidP="00F6401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lastRenderedPageBreak/>
              <w:t>Supple</w:t>
            </w:r>
            <w:r w:rsidR="00523A96" w:rsidRPr="00651C87">
              <w:rPr>
                <w:b/>
                <w:bCs/>
                <w:sz w:val="20"/>
                <w:szCs w:val="20"/>
                <w:lang w:val="en-US"/>
              </w:rPr>
              <w:t>men</w:t>
            </w:r>
            <w:r w:rsidRPr="00651C87">
              <w:rPr>
                <w:b/>
                <w:bCs/>
                <w:sz w:val="20"/>
                <w:szCs w:val="20"/>
                <w:lang w:val="en-US"/>
              </w:rPr>
              <w:t>tary table</w:t>
            </w:r>
            <w:r w:rsidR="00200973" w:rsidRPr="00651C8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0973" w:rsidRPr="00651C87">
              <w:rPr>
                <w:b/>
                <w:sz w:val="20"/>
                <w:szCs w:val="20"/>
                <w:lang w:val="en-US"/>
              </w:rPr>
              <w:t>2</w:t>
            </w:r>
            <w:r w:rsidRPr="00651C87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C002F6" w:rsidRPr="00651C8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63B18" w:rsidRPr="00651C87">
              <w:rPr>
                <w:b/>
                <w:bCs/>
                <w:sz w:val="20"/>
                <w:szCs w:val="20"/>
                <w:lang w:val="en-US"/>
              </w:rPr>
              <w:t xml:space="preserve">Variability analysis. </w:t>
            </w:r>
            <w:r w:rsidR="00C002F6" w:rsidRPr="00651C87">
              <w:rPr>
                <w:b/>
                <w:bCs/>
                <w:sz w:val="20"/>
                <w:szCs w:val="20"/>
                <w:lang w:val="en-US"/>
              </w:rPr>
              <w:t>Intraclass Correlation Coefficient</w:t>
            </w:r>
            <w:r w:rsidR="00D63B18" w:rsidRPr="00651C87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C002F6" w:rsidRPr="00651C87" w14:paraId="5A931EBF" w14:textId="77777777" w:rsidTr="00C05F10">
        <w:trPr>
          <w:trHeight w:val="407"/>
        </w:trPr>
        <w:tc>
          <w:tcPr>
            <w:tcW w:w="1714" w:type="dxa"/>
            <w:tcBorders>
              <w:top w:val="nil"/>
              <w:bottom w:val="nil"/>
            </w:tcBorders>
            <w:hideMark/>
          </w:tcPr>
          <w:p w14:paraId="42506029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nil"/>
              <w:bottom w:val="nil"/>
            </w:tcBorders>
            <w:hideMark/>
          </w:tcPr>
          <w:p w14:paraId="4430FCCA" w14:textId="77777777" w:rsidR="00C002F6" w:rsidRPr="00651C87" w:rsidRDefault="00C002F6" w:rsidP="00F6401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Intraobserver</w:t>
            </w:r>
          </w:p>
          <w:p w14:paraId="2085CA6E" w14:textId="265EA6E1" w:rsidR="00D63B18" w:rsidRPr="00651C87" w:rsidRDefault="00D63B18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398" w:type="dxa"/>
            <w:tcBorders>
              <w:top w:val="nil"/>
              <w:bottom w:val="nil"/>
            </w:tcBorders>
            <w:hideMark/>
          </w:tcPr>
          <w:p w14:paraId="47B3A704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nil"/>
              <w:bottom w:val="nil"/>
            </w:tcBorders>
            <w:hideMark/>
          </w:tcPr>
          <w:p w14:paraId="65B13BD4" w14:textId="77777777" w:rsidR="00D63B18" w:rsidRPr="00651C87" w:rsidRDefault="00C002F6" w:rsidP="00F6401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Interobserver</w:t>
            </w:r>
            <w:r w:rsidR="00D63B18" w:rsidRPr="00651C8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21B221D" w14:textId="5B512C33" w:rsidR="00C002F6" w:rsidRPr="00651C87" w:rsidRDefault="00D63B18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359" w:type="dxa"/>
            <w:tcBorders>
              <w:top w:val="nil"/>
              <w:bottom w:val="nil"/>
            </w:tcBorders>
            <w:hideMark/>
          </w:tcPr>
          <w:p w14:paraId="75F88E52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tcBorders>
              <w:top w:val="nil"/>
              <w:bottom w:val="nil"/>
            </w:tcBorders>
            <w:hideMark/>
          </w:tcPr>
          <w:p w14:paraId="58D17AFF" w14:textId="77777777" w:rsidR="00D63B18" w:rsidRPr="00651C87" w:rsidRDefault="00C002F6" w:rsidP="00F6401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51C87">
              <w:rPr>
                <w:b/>
                <w:bCs/>
                <w:sz w:val="20"/>
                <w:szCs w:val="20"/>
                <w:lang w:val="en-US"/>
              </w:rPr>
              <w:t>Intercenter</w:t>
            </w:r>
            <w:proofErr w:type="spellEnd"/>
            <w:r w:rsidR="00D63B18" w:rsidRPr="00651C8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B78CD2F" w14:textId="77687402" w:rsidR="00C002F6" w:rsidRPr="00651C87" w:rsidRDefault="00D63B18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359" w:type="dxa"/>
            <w:tcBorders>
              <w:top w:val="nil"/>
              <w:bottom w:val="nil"/>
            </w:tcBorders>
            <w:hideMark/>
          </w:tcPr>
          <w:p w14:paraId="44646568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002F6" w:rsidRPr="00651C87" w14:paraId="3F4CFF7A" w14:textId="77777777" w:rsidTr="00C05F10">
        <w:trPr>
          <w:trHeight w:val="456"/>
        </w:trPr>
        <w:tc>
          <w:tcPr>
            <w:tcW w:w="1714" w:type="dxa"/>
            <w:tcBorders>
              <w:top w:val="nil"/>
              <w:bottom w:val="single" w:sz="4" w:space="0" w:color="auto"/>
            </w:tcBorders>
            <w:hideMark/>
          </w:tcPr>
          <w:p w14:paraId="590F68AA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hideMark/>
          </w:tcPr>
          <w:p w14:paraId="3F2F3573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ICC (95% CI)</w:t>
            </w:r>
          </w:p>
        </w:tc>
        <w:tc>
          <w:tcPr>
            <w:tcW w:w="398" w:type="dxa"/>
            <w:tcBorders>
              <w:top w:val="nil"/>
              <w:bottom w:val="single" w:sz="4" w:space="0" w:color="auto"/>
            </w:tcBorders>
            <w:hideMark/>
          </w:tcPr>
          <w:p w14:paraId="112241A4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hideMark/>
          </w:tcPr>
          <w:p w14:paraId="6A3CE147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b/>
                <w:bCs/>
                <w:sz w:val="20"/>
                <w:szCs w:val="20"/>
                <w:lang w:val="en-US"/>
              </w:rPr>
              <w:t>ICC (95% CI</w:t>
            </w:r>
            <w:r w:rsidRPr="00651C8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9" w:type="dxa"/>
            <w:tcBorders>
              <w:top w:val="nil"/>
              <w:bottom w:val="single" w:sz="4" w:space="0" w:color="auto"/>
            </w:tcBorders>
            <w:hideMark/>
          </w:tcPr>
          <w:p w14:paraId="3C9B638B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hideMark/>
          </w:tcPr>
          <w:p w14:paraId="3046A3EA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359" w:type="dxa"/>
            <w:tcBorders>
              <w:top w:val="nil"/>
              <w:bottom w:val="single" w:sz="4" w:space="0" w:color="auto"/>
            </w:tcBorders>
            <w:hideMark/>
          </w:tcPr>
          <w:p w14:paraId="210B0860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74CE2211" w14:textId="77777777" w:rsidTr="00C05F10">
        <w:trPr>
          <w:trHeight w:val="227"/>
        </w:trPr>
        <w:tc>
          <w:tcPr>
            <w:tcW w:w="1714" w:type="dxa"/>
            <w:tcBorders>
              <w:top w:val="single" w:sz="4" w:space="0" w:color="auto"/>
            </w:tcBorders>
            <w:hideMark/>
          </w:tcPr>
          <w:p w14:paraId="07F1B26E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b/>
                <w:bCs/>
                <w:sz w:val="20"/>
                <w:szCs w:val="20"/>
              </w:rPr>
              <w:t>Strain LV 2D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hideMark/>
          </w:tcPr>
          <w:p w14:paraId="5E56E7E5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hideMark/>
          </w:tcPr>
          <w:p w14:paraId="470B3666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</w:tcBorders>
            <w:hideMark/>
          </w:tcPr>
          <w:p w14:paraId="1432CAB6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hideMark/>
          </w:tcPr>
          <w:p w14:paraId="7B9771EB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hideMark/>
          </w:tcPr>
          <w:p w14:paraId="7BFA4159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hideMark/>
          </w:tcPr>
          <w:p w14:paraId="4AA9F2A3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17D115B7" w14:textId="77777777" w:rsidTr="00C05F10">
        <w:trPr>
          <w:trHeight w:val="227"/>
        </w:trPr>
        <w:tc>
          <w:tcPr>
            <w:tcW w:w="1714" w:type="dxa"/>
            <w:hideMark/>
          </w:tcPr>
          <w:p w14:paraId="22FDD1A0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LV peak GRS, %</w:t>
            </w:r>
          </w:p>
        </w:tc>
        <w:tc>
          <w:tcPr>
            <w:tcW w:w="2037" w:type="dxa"/>
            <w:hideMark/>
          </w:tcPr>
          <w:p w14:paraId="7E5FACE1" w14:textId="590C2F32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8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79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4)</w:t>
            </w:r>
          </w:p>
        </w:tc>
        <w:tc>
          <w:tcPr>
            <w:tcW w:w="398" w:type="dxa"/>
            <w:hideMark/>
          </w:tcPr>
          <w:p w14:paraId="37783810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hideMark/>
          </w:tcPr>
          <w:p w14:paraId="1A0B8F43" w14:textId="341EA423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2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6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6)</w:t>
            </w:r>
          </w:p>
        </w:tc>
        <w:tc>
          <w:tcPr>
            <w:tcW w:w="359" w:type="dxa"/>
            <w:hideMark/>
          </w:tcPr>
          <w:p w14:paraId="4883C1D3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hideMark/>
          </w:tcPr>
          <w:p w14:paraId="01AF963F" w14:textId="123A3126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2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59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3)</w:t>
            </w:r>
          </w:p>
        </w:tc>
        <w:tc>
          <w:tcPr>
            <w:tcW w:w="359" w:type="dxa"/>
            <w:hideMark/>
          </w:tcPr>
          <w:p w14:paraId="48239327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192C0EF9" w14:textId="77777777" w:rsidTr="00C05F10">
        <w:trPr>
          <w:trHeight w:val="227"/>
        </w:trPr>
        <w:tc>
          <w:tcPr>
            <w:tcW w:w="1714" w:type="dxa"/>
            <w:tcBorders>
              <w:top w:val="nil"/>
            </w:tcBorders>
            <w:hideMark/>
          </w:tcPr>
          <w:p w14:paraId="4B3AD017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LV peak GCR, %</w:t>
            </w:r>
          </w:p>
        </w:tc>
        <w:tc>
          <w:tcPr>
            <w:tcW w:w="2037" w:type="dxa"/>
            <w:tcBorders>
              <w:top w:val="nil"/>
            </w:tcBorders>
            <w:hideMark/>
          </w:tcPr>
          <w:p w14:paraId="2A4DEE8E" w14:textId="7400B1C9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76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56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6)</w:t>
            </w:r>
          </w:p>
        </w:tc>
        <w:tc>
          <w:tcPr>
            <w:tcW w:w="398" w:type="dxa"/>
            <w:tcBorders>
              <w:top w:val="nil"/>
            </w:tcBorders>
            <w:hideMark/>
          </w:tcPr>
          <w:p w14:paraId="0AC57C28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</w:tcBorders>
            <w:hideMark/>
          </w:tcPr>
          <w:p w14:paraId="5538B158" w14:textId="08088E05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6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2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8)</w:t>
            </w:r>
          </w:p>
        </w:tc>
        <w:tc>
          <w:tcPr>
            <w:tcW w:w="359" w:type="dxa"/>
            <w:tcBorders>
              <w:top w:val="nil"/>
            </w:tcBorders>
            <w:hideMark/>
          </w:tcPr>
          <w:p w14:paraId="7AF85A40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</w:tcBorders>
            <w:hideMark/>
          </w:tcPr>
          <w:p w14:paraId="24AB4EED" w14:textId="7FC46FC8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5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7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8)</w:t>
            </w:r>
          </w:p>
        </w:tc>
        <w:tc>
          <w:tcPr>
            <w:tcW w:w="359" w:type="dxa"/>
            <w:tcBorders>
              <w:top w:val="nil"/>
            </w:tcBorders>
            <w:hideMark/>
          </w:tcPr>
          <w:p w14:paraId="5AFF8F5F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3421E8DD" w14:textId="77777777" w:rsidTr="00C05F10">
        <w:trPr>
          <w:trHeight w:val="227"/>
        </w:trPr>
        <w:tc>
          <w:tcPr>
            <w:tcW w:w="1714" w:type="dxa"/>
            <w:hideMark/>
          </w:tcPr>
          <w:p w14:paraId="4A4729AB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LV peak GLS, %</w:t>
            </w:r>
          </w:p>
        </w:tc>
        <w:tc>
          <w:tcPr>
            <w:tcW w:w="2037" w:type="dxa"/>
            <w:hideMark/>
          </w:tcPr>
          <w:p w14:paraId="27165C57" w14:textId="06DC5518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5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1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7)</w:t>
            </w:r>
          </w:p>
        </w:tc>
        <w:tc>
          <w:tcPr>
            <w:tcW w:w="398" w:type="dxa"/>
            <w:hideMark/>
          </w:tcPr>
          <w:p w14:paraId="1FE13991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hideMark/>
          </w:tcPr>
          <w:p w14:paraId="1E6A3FDA" w14:textId="7F7215BA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6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3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8)</w:t>
            </w:r>
          </w:p>
        </w:tc>
        <w:tc>
          <w:tcPr>
            <w:tcW w:w="359" w:type="dxa"/>
            <w:hideMark/>
          </w:tcPr>
          <w:p w14:paraId="6D204F4E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hideMark/>
          </w:tcPr>
          <w:p w14:paraId="0B8F5D9F" w14:textId="04465766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7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3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9)</w:t>
            </w:r>
          </w:p>
        </w:tc>
        <w:tc>
          <w:tcPr>
            <w:tcW w:w="359" w:type="dxa"/>
            <w:hideMark/>
          </w:tcPr>
          <w:p w14:paraId="16076106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5EBE712A" w14:textId="77777777" w:rsidTr="00C05F10">
        <w:trPr>
          <w:trHeight w:val="227"/>
        </w:trPr>
        <w:tc>
          <w:tcPr>
            <w:tcW w:w="1714" w:type="dxa"/>
            <w:hideMark/>
          </w:tcPr>
          <w:p w14:paraId="13EF3D48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b/>
                <w:bCs/>
                <w:sz w:val="20"/>
                <w:szCs w:val="20"/>
              </w:rPr>
              <w:t>Strain RV 2D</w:t>
            </w:r>
          </w:p>
        </w:tc>
        <w:tc>
          <w:tcPr>
            <w:tcW w:w="2037" w:type="dxa"/>
            <w:hideMark/>
          </w:tcPr>
          <w:p w14:paraId="5C0EA236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dxa"/>
            <w:hideMark/>
          </w:tcPr>
          <w:p w14:paraId="3871CE28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hideMark/>
          </w:tcPr>
          <w:p w14:paraId="00FE9486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dxa"/>
            <w:hideMark/>
          </w:tcPr>
          <w:p w14:paraId="419490CD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hideMark/>
          </w:tcPr>
          <w:p w14:paraId="7B83E42F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9" w:type="dxa"/>
            <w:hideMark/>
          </w:tcPr>
          <w:p w14:paraId="0DD5D0F8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09272FBB" w14:textId="77777777" w:rsidTr="00C05F10">
        <w:trPr>
          <w:trHeight w:val="227"/>
        </w:trPr>
        <w:tc>
          <w:tcPr>
            <w:tcW w:w="1714" w:type="dxa"/>
            <w:hideMark/>
          </w:tcPr>
          <w:p w14:paraId="4B084581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RV peak GRS, %</w:t>
            </w:r>
          </w:p>
        </w:tc>
        <w:tc>
          <w:tcPr>
            <w:tcW w:w="2037" w:type="dxa"/>
            <w:hideMark/>
          </w:tcPr>
          <w:p w14:paraId="175F3943" w14:textId="56326FE0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74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54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6)</w:t>
            </w:r>
          </w:p>
        </w:tc>
        <w:tc>
          <w:tcPr>
            <w:tcW w:w="398" w:type="dxa"/>
            <w:hideMark/>
          </w:tcPr>
          <w:p w14:paraId="3B24792F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hideMark/>
          </w:tcPr>
          <w:p w14:paraId="0149E29C" w14:textId="7C459F4C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4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7)</w:t>
            </w:r>
          </w:p>
        </w:tc>
        <w:tc>
          <w:tcPr>
            <w:tcW w:w="359" w:type="dxa"/>
            <w:hideMark/>
          </w:tcPr>
          <w:p w14:paraId="0A8728AE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hideMark/>
          </w:tcPr>
          <w:p w14:paraId="7E3062EA" w14:textId="4C7141DD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72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4</w:t>
            </w:r>
            <w:r w:rsidR="000E77C5" w:rsidRPr="00651C87">
              <w:rPr>
                <w:sz w:val="20"/>
                <w:szCs w:val="20"/>
              </w:rPr>
              <w:t>0</w:t>
            </w:r>
            <w:r w:rsidRPr="00651C87">
              <w:rPr>
                <w:sz w:val="20"/>
                <w:szCs w:val="20"/>
              </w:rPr>
              <w:t>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8)</w:t>
            </w:r>
          </w:p>
        </w:tc>
        <w:tc>
          <w:tcPr>
            <w:tcW w:w="359" w:type="dxa"/>
            <w:hideMark/>
          </w:tcPr>
          <w:p w14:paraId="214FB032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29925EC3" w14:textId="77777777" w:rsidTr="00C05F10">
        <w:trPr>
          <w:trHeight w:val="227"/>
        </w:trPr>
        <w:tc>
          <w:tcPr>
            <w:tcW w:w="1714" w:type="dxa"/>
            <w:hideMark/>
          </w:tcPr>
          <w:p w14:paraId="3F5EC9F0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RV peak GCS, %</w:t>
            </w:r>
          </w:p>
        </w:tc>
        <w:tc>
          <w:tcPr>
            <w:tcW w:w="2037" w:type="dxa"/>
            <w:hideMark/>
          </w:tcPr>
          <w:p w14:paraId="3275CE16" w14:textId="1AD8A4B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1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65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9)</w:t>
            </w:r>
          </w:p>
        </w:tc>
        <w:tc>
          <w:tcPr>
            <w:tcW w:w="398" w:type="dxa"/>
            <w:hideMark/>
          </w:tcPr>
          <w:p w14:paraId="6C6FE9EC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hideMark/>
          </w:tcPr>
          <w:p w14:paraId="1C6DEAF6" w14:textId="271615FD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</w:t>
            </w:r>
            <w:r w:rsidR="00C05F10">
              <w:rPr>
                <w:sz w:val="20"/>
                <w:szCs w:val="20"/>
              </w:rPr>
              <w:t>0</w:t>
            </w:r>
            <w:r w:rsidRPr="00651C87">
              <w:rPr>
                <w:sz w:val="20"/>
                <w:szCs w:val="20"/>
              </w:rPr>
              <w:t xml:space="preserve">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1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4)</w:t>
            </w:r>
          </w:p>
        </w:tc>
        <w:tc>
          <w:tcPr>
            <w:tcW w:w="359" w:type="dxa"/>
            <w:hideMark/>
          </w:tcPr>
          <w:p w14:paraId="3FDBAC52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hideMark/>
          </w:tcPr>
          <w:p w14:paraId="696E8E2B" w14:textId="70ED823B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6</w:t>
            </w:r>
            <w:r w:rsidR="0048614F" w:rsidRPr="00651C87">
              <w:rPr>
                <w:sz w:val="20"/>
                <w:szCs w:val="20"/>
              </w:rPr>
              <w:t>7</w:t>
            </w:r>
            <w:r w:rsidRPr="00651C87">
              <w:rPr>
                <w:sz w:val="20"/>
                <w:szCs w:val="20"/>
              </w:rPr>
              <w:t xml:space="preserve"> (0</w:t>
            </w:r>
            <w:r w:rsidR="000E77C5" w:rsidRPr="00651C87">
              <w:rPr>
                <w:sz w:val="20"/>
                <w:szCs w:val="20"/>
              </w:rPr>
              <w:t>.</w:t>
            </w:r>
            <w:r w:rsidR="0048614F" w:rsidRPr="00651C87">
              <w:rPr>
                <w:sz w:val="20"/>
                <w:szCs w:val="20"/>
              </w:rPr>
              <w:t>33</w:t>
            </w:r>
            <w:r w:rsidRPr="00651C87">
              <w:rPr>
                <w:sz w:val="20"/>
                <w:szCs w:val="20"/>
              </w:rPr>
              <w:t>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</w:t>
            </w:r>
            <w:r w:rsidR="0048614F" w:rsidRPr="00651C87">
              <w:rPr>
                <w:sz w:val="20"/>
                <w:szCs w:val="20"/>
              </w:rPr>
              <w:t>6</w:t>
            </w:r>
            <w:r w:rsidRPr="00651C87">
              <w:rPr>
                <w:sz w:val="20"/>
                <w:szCs w:val="20"/>
              </w:rPr>
              <w:t>)</w:t>
            </w:r>
          </w:p>
        </w:tc>
        <w:tc>
          <w:tcPr>
            <w:tcW w:w="359" w:type="dxa"/>
            <w:hideMark/>
          </w:tcPr>
          <w:p w14:paraId="5150F34B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02F6" w:rsidRPr="00651C87" w14:paraId="5E311A54" w14:textId="77777777" w:rsidTr="00C05F10">
        <w:trPr>
          <w:trHeight w:val="227"/>
        </w:trPr>
        <w:tc>
          <w:tcPr>
            <w:tcW w:w="1714" w:type="dxa"/>
            <w:tcBorders>
              <w:bottom w:val="nil"/>
            </w:tcBorders>
            <w:hideMark/>
          </w:tcPr>
          <w:p w14:paraId="6F4A227F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 xml:space="preserve">   RV peak GLS, %</w:t>
            </w:r>
          </w:p>
        </w:tc>
        <w:tc>
          <w:tcPr>
            <w:tcW w:w="2037" w:type="dxa"/>
            <w:tcBorders>
              <w:bottom w:val="nil"/>
            </w:tcBorders>
            <w:hideMark/>
          </w:tcPr>
          <w:p w14:paraId="0A1A632B" w14:textId="4E0FF53C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1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3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5)</w:t>
            </w:r>
          </w:p>
        </w:tc>
        <w:tc>
          <w:tcPr>
            <w:tcW w:w="398" w:type="dxa"/>
            <w:tcBorders>
              <w:bottom w:val="nil"/>
            </w:tcBorders>
            <w:hideMark/>
          </w:tcPr>
          <w:p w14:paraId="315B1401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bottom w:val="nil"/>
              <w:right w:val="nil"/>
            </w:tcBorders>
            <w:hideMark/>
          </w:tcPr>
          <w:p w14:paraId="0E1B4AB9" w14:textId="4CA24BC9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88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79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3)</w:t>
            </w:r>
          </w:p>
        </w:tc>
        <w:tc>
          <w:tcPr>
            <w:tcW w:w="359" w:type="dxa"/>
            <w:tcBorders>
              <w:left w:val="nil"/>
              <w:bottom w:val="nil"/>
            </w:tcBorders>
            <w:hideMark/>
          </w:tcPr>
          <w:p w14:paraId="480E6550" w14:textId="77777777" w:rsidR="00C002F6" w:rsidRPr="00651C87" w:rsidRDefault="00C002F6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tcBorders>
              <w:bottom w:val="nil"/>
            </w:tcBorders>
            <w:hideMark/>
          </w:tcPr>
          <w:p w14:paraId="6B517A30" w14:textId="2F992160" w:rsidR="00C002F6" w:rsidRPr="00651C87" w:rsidRDefault="00EF5582" w:rsidP="00F640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8</w:t>
            </w:r>
            <w:r w:rsidR="0048614F" w:rsidRPr="00651C87">
              <w:rPr>
                <w:sz w:val="20"/>
                <w:szCs w:val="20"/>
              </w:rPr>
              <w:t>2</w:t>
            </w:r>
            <w:r w:rsidRPr="00651C87">
              <w:rPr>
                <w:sz w:val="20"/>
                <w:szCs w:val="20"/>
              </w:rPr>
              <w:t xml:space="preserve"> (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5</w:t>
            </w:r>
            <w:r w:rsidR="0048614F" w:rsidRPr="00651C87">
              <w:rPr>
                <w:sz w:val="20"/>
                <w:szCs w:val="20"/>
              </w:rPr>
              <w:t>9</w:t>
            </w:r>
            <w:r w:rsidRPr="00651C87">
              <w:rPr>
                <w:sz w:val="20"/>
                <w:szCs w:val="20"/>
              </w:rPr>
              <w:t>-0</w:t>
            </w:r>
            <w:r w:rsidR="000E77C5" w:rsidRPr="00651C87">
              <w:rPr>
                <w:sz w:val="20"/>
                <w:szCs w:val="20"/>
              </w:rPr>
              <w:t>.</w:t>
            </w:r>
            <w:r w:rsidRPr="00651C87">
              <w:rPr>
                <w:sz w:val="20"/>
                <w:szCs w:val="20"/>
              </w:rPr>
              <w:t>9</w:t>
            </w:r>
            <w:r w:rsidR="0048614F" w:rsidRPr="00651C87">
              <w:rPr>
                <w:sz w:val="20"/>
                <w:szCs w:val="20"/>
              </w:rPr>
              <w:t>3</w:t>
            </w:r>
            <w:r w:rsidRPr="00651C87">
              <w:rPr>
                <w:sz w:val="20"/>
                <w:szCs w:val="20"/>
              </w:rPr>
              <w:t>)</w:t>
            </w:r>
          </w:p>
        </w:tc>
        <w:tc>
          <w:tcPr>
            <w:tcW w:w="359" w:type="dxa"/>
            <w:hideMark/>
          </w:tcPr>
          <w:p w14:paraId="2FC97242" w14:textId="77777777" w:rsidR="00C002F6" w:rsidRPr="00651C87" w:rsidRDefault="00C002F6" w:rsidP="00F640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5F10" w:rsidRPr="00651C87" w14:paraId="380B4122" w14:textId="77777777" w:rsidTr="00C05F10">
        <w:trPr>
          <w:trHeight w:val="227"/>
        </w:trPr>
        <w:tc>
          <w:tcPr>
            <w:tcW w:w="1714" w:type="dxa"/>
            <w:tcBorders>
              <w:top w:val="nil"/>
              <w:bottom w:val="nil"/>
            </w:tcBorders>
          </w:tcPr>
          <w:p w14:paraId="1976803B" w14:textId="37D66A83" w:rsidR="00C05F10" w:rsidRPr="00C05F10" w:rsidRDefault="00C05F10" w:rsidP="00C05F1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05F10">
              <w:rPr>
                <w:b/>
                <w:bCs/>
                <w:sz w:val="20"/>
                <w:szCs w:val="20"/>
              </w:rPr>
              <w:t>RVEF, %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72221EFD" w14:textId="3D37F853" w:rsidR="00C05F10" w:rsidRPr="00651C87" w:rsidRDefault="00C05F10" w:rsidP="00C05F1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2-0.96)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220BBBA9" w14:textId="77777777" w:rsidR="00C05F10" w:rsidRPr="00651C87" w:rsidRDefault="00C05F10" w:rsidP="00C05F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</w:tcBorders>
          </w:tcPr>
          <w:p w14:paraId="372AFDAA" w14:textId="5294CA0B" w:rsidR="00C05F10" w:rsidRPr="00651C87" w:rsidRDefault="00C05F10" w:rsidP="00C05F1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5-0.9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</w:tcBorders>
          </w:tcPr>
          <w:p w14:paraId="0752303D" w14:textId="77777777" w:rsidR="00C05F10" w:rsidRPr="00651C87" w:rsidRDefault="00C05F10" w:rsidP="00C05F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77114097" w14:textId="21307E20" w:rsidR="00C05F10" w:rsidRPr="00651C87" w:rsidRDefault="00C05F10" w:rsidP="00C05F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51C8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651C8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5</w:t>
            </w:r>
            <w:r w:rsidRPr="00651C87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8</w:t>
            </w:r>
            <w:r w:rsidRPr="00651C87">
              <w:rPr>
                <w:sz w:val="20"/>
                <w:szCs w:val="20"/>
              </w:rPr>
              <w:t>4)</w:t>
            </w:r>
          </w:p>
        </w:tc>
        <w:tc>
          <w:tcPr>
            <w:tcW w:w="359" w:type="dxa"/>
          </w:tcPr>
          <w:p w14:paraId="6BE7D60A" w14:textId="77777777" w:rsidR="00C05F10" w:rsidRPr="00651C87" w:rsidRDefault="00C05F10" w:rsidP="00C05F1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05F10" w:rsidRPr="006965AC" w14:paraId="553EA8A7" w14:textId="77777777" w:rsidTr="00523A96">
        <w:trPr>
          <w:trHeight w:val="398"/>
        </w:trPr>
        <w:tc>
          <w:tcPr>
            <w:tcW w:w="8940" w:type="dxa"/>
            <w:gridSpan w:val="7"/>
            <w:tcBorders>
              <w:top w:val="single" w:sz="4" w:space="0" w:color="auto"/>
            </w:tcBorders>
            <w:hideMark/>
          </w:tcPr>
          <w:p w14:paraId="1CCBE5E1" w14:textId="7C14D3F1" w:rsidR="00C05F10" w:rsidRPr="00651C87" w:rsidRDefault="00C05F10" w:rsidP="00C05F1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51C87">
              <w:rPr>
                <w:color w:val="000000" w:themeColor="text1"/>
                <w:sz w:val="20"/>
                <w:szCs w:val="20"/>
                <w:lang w:val="en-US"/>
              </w:rPr>
              <w:t>CI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=</w:t>
            </w:r>
            <w:r w:rsidRPr="00651C87">
              <w:rPr>
                <w:color w:val="000000" w:themeColor="text1"/>
                <w:sz w:val="20"/>
                <w:szCs w:val="20"/>
                <w:lang w:val="en-US"/>
              </w:rPr>
              <w:t xml:space="preserve"> confidence interval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EF = ejection fraction; </w:t>
            </w:r>
            <w:r w:rsidRPr="00651C87">
              <w:rPr>
                <w:sz w:val="20"/>
                <w:szCs w:val="20"/>
                <w:lang w:val="en-US"/>
              </w:rPr>
              <w:t>GCS = global circumferential strain; GLS = global longitudinal strain; GRS = global radial strain; CI = confidence interval; ICC = intraclass correlation coefficient; LV = left ventricle; RV = right ventricle.</w:t>
            </w:r>
          </w:p>
        </w:tc>
      </w:tr>
    </w:tbl>
    <w:p w14:paraId="69912C45" w14:textId="48425871" w:rsidR="006965AC" w:rsidRPr="006965AC" w:rsidRDefault="006965AC" w:rsidP="006965AC"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  <w:rPr>
          <w:b/>
          <w:noProof/>
          <w:lang w:val="en-US"/>
        </w:rPr>
      </w:pPr>
    </w:p>
    <w:p w14:paraId="18C52FD4" w14:textId="53CABFE8" w:rsidR="004A70DE" w:rsidRPr="006965AC" w:rsidRDefault="004A70DE" w:rsidP="006965AC">
      <w:pPr>
        <w:pStyle w:val="Didefaul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jc w:val="both"/>
        <w:rPr>
          <w:b/>
          <w:noProof/>
          <w:lang w:val="en-US"/>
        </w:rPr>
      </w:pPr>
    </w:p>
    <w:sectPr w:rsidR="004A70DE" w:rsidRPr="006965AC" w:rsidSect="008E7A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4E0562" w14:textId="77777777" w:rsidR="00C00AFB" w:rsidRDefault="00C00AFB">
      <w:r>
        <w:separator/>
      </w:r>
    </w:p>
  </w:endnote>
  <w:endnote w:type="continuationSeparator" w:id="0">
    <w:p w14:paraId="281F6A73" w14:textId="77777777" w:rsidR="00C00AFB" w:rsidRDefault="00C00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AE311" w14:textId="77777777" w:rsidR="006965AC" w:rsidRDefault="006965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87222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08F809" w14:textId="213C9538" w:rsidR="006D0142" w:rsidRDefault="006D0142" w:rsidP="009C1E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E7A8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FDD39D" w14:textId="77777777" w:rsidR="006D0142" w:rsidRDefault="006D0142" w:rsidP="00AA3E26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37FF0" w14:textId="77777777" w:rsidR="006965AC" w:rsidRDefault="006965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62DC0" w14:textId="77777777" w:rsidR="00C00AFB" w:rsidRDefault="00C00AFB">
      <w:r>
        <w:separator/>
      </w:r>
    </w:p>
  </w:footnote>
  <w:footnote w:type="continuationSeparator" w:id="0">
    <w:p w14:paraId="397C4421" w14:textId="77777777" w:rsidR="00C00AFB" w:rsidRDefault="00C00A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6454C0" w14:textId="77777777" w:rsidR="006965AC" w:rsidRDefault="006965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A69BA" w14:textId="77777777" w:rsidR="006965AC" w:rsidRDefault="006965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EB818" w14:textId="77777777" w:rsidR="006965AC" w:rsidRDefault="006965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E21B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B741F7"/>
    <w:multiLevelType w:val="hybridMultilevel"/>
    <w:tmpl w:val="790C663C"/>
    <w:numStyleLink w:val="Stileimportato1"/>
  </w:abstractNum>
  <w:abstractNum w:abstractNumId="2">
    <w:nsid w:val="0DF932CE"/>
    <w:multiLevelType w:val="multilevel"/>
    <w:tmpl w:val="7D943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E925E3"/>
    <w:multiLevelType w:val="hybridMultilevel"/>
    <w:tmpl w:val="790C663C"/>
    <w:styleLink w:val="Stileimportato1"/>
    <w:lvl w:ilvl="0" w:tplc="A63602CC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A6F3B8">
      <w:start w:val="1"/>
      <w:numFmt w:val="decimal"/>
      <w:lvlText w:val="%2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C7AA0D2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45C4AC0">
      <w:start w:val="1"/>
      <w:numFmt w:val="decimal"/>
      <w:lvlText w:val="%4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2EC2EA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5ACBC8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322D8CE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59AD358">
      <w:start w:val="1"/>
      <w:numFmt w:val="decimal"/>
      <w:lvlText w:val="%8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ADE152E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7F9B3735"/>
    <w:multiLevelType w:val="hybridMultilevel"/>
    <w:tmpl w:val="84A2C6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  <w:lvlOverride w:ilvl="0">
      <w:lvl w:ilvl="0" w:tplc="239C9B82">
        <w:start w:val="1"/>
        <w:numFmt w:val="decimal"/>
        <w:lvlText w:val="%1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132"/>
          </w:tabs>
          <w:ind w:left="360" w:hanging="360"/>
        </w:pPr>
        <w:rPr>
          <w:rFonts w:ascii="Times New Roman" w:hAnsi="Times New Roman" w:cs="Times New Roman" w:hint="default"/>
          <w:b w:val="0"/>
          <w:caps w:val="0"/>
          <w:smallCaps w:val="0"/>
          <w:strike w:val="0"/>
          <w:dstrike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  <w14:shadow w14:blurRad="0" w14:dist="0" w14:dir="0" w14:sx="0" w14:sy="0" w14:kx="0" w14:ky="0" w14:algn="none">
            <w14:srgbClr w14:val="000000"/>
          </w14:shadow>
          <w14:textOutline w14:w="0" w14:cap="rnd" w14:cmpd="sng" w14:algn="ctr">
            <w14:noFill/>
            <w14:prstDash w14:val="solid"/>
            <w14:bevel/>
          </w14:textOutline>
        </w:rPr>
      </w:lvl>
    </w:lvlOverride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displayBackgroundShap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11"/>
    <w:rsid w:val="000007B8"/>
    <w:rsid w:val="0000223B"/>
    <w:rsid w:val="00002B8F"/>
    <w:rsid w:val="0000530D"/>
    <w:rsid w:val="0001179A"/>
    <w:rsid w:val="000139A2"/>
    <w:rsid w:val="0001528A"/>
    <w:rsid w:val="000212D3"/>
    <w:rsid w:val="0002315B"/>
    <w:rsid w:val="000231C1"/>
    <w:rsid w:val="000241B6"/>
    <w:rsid w:val="000310E2"/>
    <w:rsid w:val="00033B64"/>
    <w:rsid w:val="00034D59"/>
    <w:rsid w:val="000442EF"/>
    <w:rsid w:val="00044CD2"/>
    <w:rsid w:val="00047714"/>
    <w:rsid w:val="000501F1"/>
    <w:rsid w:val="00050A34"/>
    <w:rsid w:val="00053F96"/>
    <w:rsid w:val="00064126"/>
    <w:rsid w:val="000657AB"/>
    <w:rsid w:val="00067459"/>
    <w:rsid w:val="0007103B"/>
    <w:rsid w:val="00071138"/>
    <w:rsid w:val="00073D99"/>
    <w:rsid w:val="0007607A"/>
    <w:rsid w:val="0007677F"/>
    <w:rsid w:val="000767C6"/>
    <w:rsid w:val="00080BD2"/>
    <w:rsid w:val="00081707"/>
    <w:rsid w:val="000822AC"/>
    <w:rsid w:val="00082CDF"/>
    <w:rsid w:val="0008425A"/>
    <w:rsid w:val="00086D38"/>
    <w:rsid w:val="000A231A"/>
    <w:rsid w:val="000B0E41"/>
    <w:rsid w:val="000B1718"/>
    <w:rsid w:val="000B577A"/>
    <w:rsid w:val="000B72F9"/>
    <w:rsid w:val="000C0193"/>
    <w:rsid w:val="000C5FC6"/>
    <w:rsid w:val="000C62D5"/>
    <w:rsid w:val="000C7BAB"/>
    <w:rsid w:val="000D0E7D"/>
    <w:rsid w:val="000D2084"/>
    <w:rsid w:val="000D22D0"/>
    <w:rsid w:val="000D2675"/>
    <w:rsid w:val="000D425F"/>
    <w:rsid w:val="000D451F"/>
    <w:rsid w:val="000D4996"/>
    <w:rsid w:val="000E3DBE"/>
    <w:rsid w:val="000E3EBF"/>
    <w:rsid w:val="000E4038"/>
    <w:rsid w:val="000E4A05"/>
    <w:rsid w:val="000E4BD8"/>
    <w:rsid w:val="000E5445"/>
    <w:rsid w:val="000E5E65"/>
    <w:rsid w:val="000E77C5"/>
    <w:rsid w:val="000F00EA"/>
    <w:rsid w:val="000F4EB6"/>
    <w:rsid w:val="000F6298"/>
    <w:rsid w:val="000F6F4D"/>
    <w:rsid w:val="00100B78"/>
    <w:rsid w:val="00106C98"/>
    <w:rsid w:val="00115A45"/>
    <w:rsid w:val="00116FAD"/>
    <w:rsid w:val="00122C28"/>
    <w:rsid w:val="00123A6B"/>
    <w:rsid w:val="001245B4"/>
    <w:rsid w:val="00125EFD"/>
    <w:rsid w:val="00140103"/>
    <w:rsid w:val="00141B74"/>
    <w:rsid w:val="001429F7"/>
    <w:rsid w:val="001436EA"/>
    <w:rsid w:val="00144DCE"/>
    <w:rsid w:val="001459AD"/>
    <w:rsid w:val="00150869"/>
    <w:rsid w:val="00150CBA"/>
    <w:rsid w:val="0015393E"/>
    <w:rsid w:val="00153DF7"/>
    <w:rsid w:val="0015425E"/>
    <w:rsid w:val="0016110E"/>
    <w:rsid w:val="0016204C"/>
    <w:rsid w:val="00162FD7"/>
    <w:rsid w:val="001655EB"/>
    <w:rsid w:val="0017301A"/>
    <w:rsid w:val="001740B8"/>
    <w:rsid w:val="00174479"/>
    <w:rsid w:val="0017528B"/>
    <w:rsid w:val="00180F34"/>
    <w:rsid w:val="001872C1"/>
    <w:rsid w:val="0019114A"/>
    <w:rsid w:val="00191497"/>
    <w:rsid w:val="001938AB"/>
    <w:rsid w:val="001954D3"/>
    <w:rsid w:val="00196464"/>
    <w:rsid w:val="00196A0D"/>
    <w:rsid w:val="0019771A"/>
    <w:rsid w:val="001A0393"/>
    <w:rsid w:val="001A172E"/>
    <w:rsid w:val="001A79D1"/>
    <w:rsid w:val="001B521A"/>
    <w:rsid w:val="001C11AC"/>
    <w:rsid w:val="001C13DC"/>
    <w:rsid w:val="001C17C9"/>
    <w:rsid w:val="001C197B"/>
    <w:rsid w:val="001D0CEA"/>
    <w:rsid w:val="001D3681"/>
    <w:rsid w:val="001D62C9"/>
    <w:rsid w:val="001D667F"/>
    <w:rsid w:val="001D78EB"/>
    <w:rsid w:val="001E17F1"/>
    <w:rsid w:val="001E43B1"/>
    <w:rsid w:val="001E497F"/>
    <w:rsid w:val="001E5CE8"/>
    <w:rsid w:val="001E69A0"/>
    <w:rsid w:val="001E76E9"/>
    <w:rsid w:val="001E7DFC"/>
    <w:rsid w:val="001F02F3"/>
    <w:rsid w:val="001F0B5B"/>
    <w:rsid w:val="001F2796"/>
    <w:rsid w:val="001F280A"/>
    <w:rsid w:val="00200973"/>
    <w:rsid w:val="00200A8A"/>
    <w:rsid w:val="00201250"/>
    <w:rsid w:val="00201F6C"/>
    <w:rsid w:val="00210CD6"/>
    <w:rsid w:val="00213D7A"/>
    <w:rsid w:val="00214D45"/>
    <w:rsid w:val="0021542F"/>
    <w:rsid w:val="002170EC"/>
    <w:rsid w:val="00227D36"/>
    <w:rsid w:val="00237360"/>
    <w:rsid w:val="00240A83"/>
    <w:rsid w:val="0024105F"/>
    <w:rsid w:val="00241C50"/>
    <w:rsid w:val="0024456E"/>
    <w:rsid w:val="00247C9A"/>
    <w:rsid w:val="002507C2"/>
    <w:rsid w:val="002515AD"/>
    <w:rsid w:val="00251BE2"/>
    <w:rsid w:val="002533BF"/>
    <w:rsid w:val="0025348A"/>
    <w:rsid w:val="00254F5E"/>
    <w:rsid w:val="002559E5"/>
    <w:rsid w:val="00266311"/>
    <w:rsid w:val="00266A33"/>
    <w:rsid w:val="00267B0A"/>
    <w:rsid w:val="0027359F"/>
    <w:rsid w:val="00273A6B"/>
    <w:rsid w:val="00274923"/>
    <w:rsid w:val="002808AD"/>
    <w:rsid w:val="00281C0F"/>
    <w:rsid w:val="002843C4"/>
    <w:rsid w:val="00287CB4"/>
    <w:rsid w:val="00290F98"/>
    <w:rsid w:val="002A0839"/>
    <w:rsid w:val="002A11A5"/>
    <w:rsid w:val="002A1E8A"/>
    <w:rsid w:val="002A3352"/>
    <w:rsid w:val="002A4728"/>
    <w:rsid w:val="002A644C"/>
    <w:rsid w:val="002B1C2C"/>
    <w:rsid w:val="002B2E4D"/>
    <w:rsid w:val="002B6500"/>
    <w:rsid w:val="002B7987"/>
    <w:rsid w:val="002C27D4"/>
    <w:rsid w:val="002C6283"/>
    <w:rsid w:val="002C6A66"/>
    <w:rsid w:val="002C7C88"/>
    <w:rsid w:val="002D6541"/>
    <w:rsid w:val="002D7C80"/>
    <w:rsid w:val="002E2B48"/>
    <w:rsid w:val="002E3DA1"/>
    <w:rsid w:val="002F056B"/>
    <w:rsid w:val="002F43E3"/>
    <w:rsid w:val="002F498A"/>
    <w:rsid w:val="00300698"/>
    <w:rsid w:val="003016C3"/>
    <w:rsid w:val="00301ECE"/>
    <w:rsid w:val="00302DCA"/>
    <w:rsid w:val="00303DE0"/>
    <w:rsid w:val="0030634B"/>
    <w:rsid w:val="00313049"/>
    <w:rsid w:val="00315F06"/>
    <w:rsid w:val="00317D2C"/>
    <w:rsid w:val="003204F5"/>
    <w:rsid w:val="00320E7D"/>
    <w:rsid w:val="003244A1"/>
    <w:rsid w:val="00324A5B"/>
    <w:rsid w:val="00324F56"/>
    <w:rsid w:val="00326E20"/>
    <w:rsid w:val="003344AB"/>
    <w:rsid w:val="00334F72"/>
    <w:rsid w:val="00336117"/>
    <w:rsid w:val="0033765F"/>
    <w:rsid w:val="00341428"/>
    <w:rsid w:val="00346554"/>
    <w:rsid w:val="00346EC0"/>
    <w:rsid w:val="0034753F"/>
    <w:rsid w:val="00350421"/>
    <w:rsid w:val="00350F32"/>
    <w:rsid w:val="00354935"/>
    <w:rsid w:val="00357D95"/>
    <w:rsid w:val="003676BD"/>
    <w:rsid w:val="00370558"/>
    <w:rsid w:val="003734E7"/>
    <w:rsid w:val="00373D62"/>
    <w:rsid w:val="00373EF4"/>
    <w:rsid w:val="00375D36"/>
    <w:rsid w:val="003847AD"/>
    <w:rsid w:val="003851C7"/>
    <w:rsid w:val="00386EFD"/>
    <w:rsid w:val="003946C8"/>
    <w:rsid w:val="003A2CD5"/>
    <w:rsid w:val="003A33BF"/>
    <w:rsid w:val="003A349E"/>
    <w:rsid w:val="003A3BD6"/>
    <w:rsid w:val="003A4A06"/>
    <w:rsid w:val="003A7077"/>
    <w:rsid w:val="003B08B9"/>
    <w:rsid w:val="003B5086"/>
    <w:rsid w:val="003B7B58"/>
    <w:rsid w:val="003C30A1"/>
    <w:rsid w:val="003C6344"/>
    <w:rsid w:val="003C6C8F"/>
    <w:rsid w:val="003D04D9"/>
    <w:rsid w:val="003D0D75"/>
    <w:rsid w:val="003D1D0B"/>
    <w:rsid w:val="003D299F"/>
    <w:rsid w:val="003D2E5B"/>
    <w:rsid w:val="003D3AD0"/>
    <w:rsid w:val="003D5BDE"/>
    <w:rsid w:val="003D5DCB"/>
    <w:rsid w:val="003E09F3"/>
    <w:rsid w:val="003E1A4F"/>
    <w:rsid w:val="003E4670"/>
    <w:rsid w:val="003E5729"/>
    <w:rsid w:val="003F0B01"/>
    <w:rsid w:val="003F4595"/>
    <w:rsid w:val="00405EEB"/>
    <w:rsid w:val="0040750A"/>
    <w:rsid w:val="00407D8B"/>
    <w:rsid w:val="004102B3"/>
    <w:rsid w:val="00410ED2"/>
    <w:rsid w:val="004135F5"/>
    <w:rsid w:val="004155EC"/>
    <w:rsid w:val="00422946"/>
    <w:rsid w:val="00430FCE"/>
    <w:rsid w:val="00434897"/>
    <w:rsid w:val="00434CE3"/>
    <w:rsid w:val="00444127"/>
    <w:rsid w:val="0044727A"/>
    <w:rsid w:val="00451C7E"/>
    <w:rsid w:val="00452B94"/>
    <w:rsid w:val="00453B07"/>
    <w:rsid w:val="004567DE"/>
    <w:rsid w:val="004614A6"/>
    <w:rsid w:val="004619E5"/>
    <w:rsid w:val="00461D70"/>
    <w:rsid w:val="0046633D"/>
    <w:rsid w:val="0046725F"/>
    <w:rsid w:val="0047280F"/>
    <w:rsid w:val="00473C6F"/>
    <w:rsid w:val="004742B1"/>
    <w:rsid w:val="00476CA1"/>
    <w:rsid w:val="00480960"/>
    <w:rsid w:val="00484B0C"/>
    <w:rsid w:val="0048614F"/>
    <w:rsid w:val="00486A81"/>
    <w:rsid w:val="00496438"/>
    <w:rsid w:val="004978D9"/>
    <w:rsid w:val="004A107F"/>
    <w:rsid w:val="004A128A"/>
    <w:rsid w:val="004A44A0"/>
    <w:rsid w:val="004A4F33"/>
    <w:rsid w:val="004A70DE"/>
    <w:rsid w:val="004A74D0"/>
    <w:rsid w:val="004B553E"/>
    <w:rsid w:val="004C09E9"/>
    <w:rsid w:val="004C310B"/>
    <w:rsid w:val="004C5EAD"/>
    <w:rsid w:val="004C68DF"/>
    <w:rsid w:val="004C6A77"/>
    <w:rsid w:val="004C716B"/>
    <w:rsid w:val="004C7A02"/>
    <w:rsid w:val="004D1AAB"/>
    <w:rsid w:val="004D2C7C"/>
    <w:rsid w:val="004D3D16"/>
    <w:rsid w:val="004D73DC"/>
    <w:rsid w:val="004E4675"/>
    <w:rsid w:val="004E4855"/>
    <w:rsid w:val="004E7E45"/>
    <w:rsid w:val="004F00B1"/>
    <w:rsid w:val="004F1DD9"/>
    <w:rsid w:val="004F4355"/>
    <w:rsid w:val="004F590F"/>
    <w:rsid w:val="004F5E5E"/>
    <w:rsid w:val="004F7BA2"/>
    <w:rsid w:val="0050013F"/>
    <w:rsid w:val="005002DB"/>
    <w:rsid w:val="00500575"/>
    <w:rsid w:val="00513B1A"/>
    <w:rsid w:val="00516F05"/>
    <w:rsid w:val="005171D5"/>
    <w:rsid w:val="00520712"/>
    <w:rsid w:val="00520896"/>
    <w:rsid w:val="00522482"/>
    <w:rsid w:val="00523A96"/>
    <w:rsid w:val="00525BA8"/>
    <w:rsid w:val="005314C2"/>
    <w:rsid w:val="00537D95"/>
    <w:rsid w:val="005404D6"/>
    <w:rsid w:val="005418EA"/>
    <w:rsid w:val="00545A99"/>
    <w:rsid w:val="00546BD6"/>
    <w:rsid w:val="00547C23"/>
    <w:rsid w:val="00550B7A"/>
    <w:rsid w:val="00553348"/>
    <w:rsid w:val="005618BA"/>
    <w:rsid w:val="00561D03"/>
    <w:rsid w:val="00562F92"/>
    <w:rsid w:val="00565BB8"/>
    <w:rsid w:val="005661A2"/>
    <w:rsid w:val="00570F09"/>
    <w:rsid w:val="0057299B"/>
    <w:rsid w:val="00575052"/>
    <w:rsid w:val="005764F9"/>
    <w:rsid w:val="00577673"/>
    <w:rsid w:val="00581D76"/>
    <w:rsid w:val="00584A9F"/>
    <w:rsid w:val="00585D15"/>
    <w:rsid w:val="00586AC7"/>
    <w:rsid w:val="00590462"/>
    <w:rsid w:val="005914B9"/>
    <w:rsid w:val="00593203"/>
    <w:rsid w:val="00594A58"/>
    <w:rsid w:val="00595505"/>
    <w:rsid w:val="00596366"/>
    <w:rsid w:val="005A066D"/>
    <w:rsid w:val="005A0DC2"/>
    <w:rsid w:val="005A46A1"/>
    <w:rsid w:val="005A4E5C"/>
    <w:rsid w:val="005A675D"/>
    <w:rsid w:val="005B215E"/>
    <w:rsid w:val="005B33AC"/>
    <w:rsid w:val="005B33D4"/>
    <w:rsid w:val="005B3679"/>
    <w:rsid w:val="005B5394"/>
    <w:rsid w:val="005B752B"/>
    <w:rsid w:val="005B75E8"/>
    <w:rsid w:val="005C04AA"/>
    <w:rsid w:val="005C2FD0"/>
    <w:rsid w:val="005C4B3D"/>
    <w:rsid w:val="005C53D8"/>
    <w:rsid w:val="005C5D2D"/>
    <w:rsid w:val="005C79BF"/>
    <w:rsid w:val="005D1BA1"/>
    <w:rsid w:val="005D4F09"/>
    <w:rsid w:val="005E088E"/>
    <w:rsid w:val="005E5459"/>
    <w:rsid w:val="005E5B35"/>
    <w:rsid w:val="005F32E1"/>
    <w:rsid w:val="00602A83"/>
    <w:rsid w:val="0060368F"/>
    <w:rsid w:val="00604C9F"/>
    <w:rsid w:val="00611B08"/>
    <w:rsid w:val="006149F2"/>
    <w:rsid w:val="00616203"/>
    <w:rsid w:val="006162DB"/>
    <w:rsid w:val="006175C7"/>
    <w:rsid w:val="006207DF"/>
    <w:rsid w:val="00623572"/>
    <w:rsid w:val="00623607"/>
    <w:rsid w:val="00624402"/>
    <w:rsid w:val="0063381E"/>
    <w:rsid w:val="00633FEC"/>
    <w:rsid w:val="006347A8"/>
    <w:rsid w:val="00635824"/>
    <w:rsid w:val="00636027"/>
    <w:rsid w:val="00636627"/>
    <w:rsid w:val="006406D7"/>
    <w:rsid w:val="006411E3"/>
    <w:rsid w:val="00641CD8"/>
    <w:rsid w:val="00641D20"/>
    <w:rsid w:val="00651C87"/>
    <w:rsid w:val="00660BE9"/>
    <w:rsid w:val="00664AB1"/>
    <w:rsid w:val="00664C1A"/>
    <w:rsid w:val="00666F5A"/>
    <w:rsid w:val="00667CD2"/>
    <w:rsid w:val="006711D6"/>
    <w:rsid w:val="0067356A"/>
    <w:rsid w:val="00674B77"/>
    <w:rsid w:val="00676A27"/>
    <w:rsid w:val="00681D17"/>
    <w:rsid w:val="006828BC"/>
    <w:rsid w:val="00686E22"/>
    <w:rsid w:val="00690942"/>
    <w:rsid w:val="00692607"/>
    <w:rsid w:val="00694CED"/>
    <w:rsid w:val="00696075"/>
    <w:rsid w:val="006965AC"/>
    <w:rsid w:val="0069705C"/>
    <w:rsid w:val="006A02CC"/>
    <w:rsid w:val="006A465A"/>
    <w:rsid w:val="006A54A5"/>
    <w:rsid w:val="006A5E45"/>
    <w:rsid w:val="006A70DB"/>
    <w:rsid w:val="006B05D5"/>
    <w:rsid w:val="006B3E70"/>
    <w:rsid w:val="006B56E0"/>
    <w:rsid w:val="006B7910"/>
    <w:rsid w:val="006C230B"/>
    <w:rsid w:val="006C2561"/>
    <w:rsid w:val="006C5E45"/>
    <w:rsid w:val="006C6C79"/>
    <w:rsid w:val="006C725E"/>
    <w:rsid w:val="006D0142"/>
    <w:rsid w:val="006D4495"/>
    <w:rsid w:val="006D61E7"/>
    <w:rsid w:val="006D67CA"/>
    <w:rsid w:val="006D6883"/>
    <w:rsid w:val="006E09EE"/>
    <w:rsid w:val="006E12B5"/>
    <w:rsid w:val="006E2F28"/>
    <w:rsid w:val="006E587E"/>
    <w:rsid w:val="006E59DC"/>
    <w:rsid w:val="006F0AE5"/>
    <w:rsid w:val="006F1163"/>
    <w:rsid w:val="006F3173"/>
    <w:rsid w:val="006F4536"/>
    <w:rsid w:val="006F6D27"/>
    <w:rsid w:val="006F7FDB"/>
    <w:rsid w:val="007035B8"/>
    <w:rsid w:val="00703EC6"/>
    <w:rsid w:val="007045D6"/>
    <w:rsid w:val="0070469C"/>
    <w:rsid w:val="0071011A"/>
    <w:rsid w:val="007147AF"/>
    <w:rsid w:val="00717446"/>
    <w:rsid w:val="0073127F"/>
    <w:rsid w:val="00734D86"/>
    <w:rsid w:val="00735528"/>
    <w:rsid w:val="00735544"/>
    <w:rsid w:val="00740CCC"/>
    <w:rsid w:val="00742494"/>
    <w:rsid w:val="00745BCB"/>
    <w:rsid w:val="00751939"/>
    <w:rsid w:val="00755093"/>
    <w:rsid w:val="007559AE"/>
    <w:rsid w:val="00762E40"/>
    <w:rsid w:val="0076506D"/>
    <w:rsid w:val="007656B3"/>
    <w:rsid w:val="00765D17"/>
    <w:rsid w:val="00770531"/>
    <w:rsid w:val="00770DE8"/>
    <w:rsid w:val="00776014"/>
    <w:rsid w:val="007817C2"/>
    <w:rsid w:val="00781B7B"/>
    <w:rsid w:val="007834BE"/>
    <w:rsid w:val="00786317"/>
    <w:rsid w:val="00786724"/>
    <w:rsid w:val="007918B6"/>
    <w:rsid w:val="00793B48"/>
    <w:rsid w:val="007948BF"/>
    <w:rsid w:val="00794F85"/>
    <w:rsid w:val="007A15FC"/>
    <w:rsid w:val="007A29F9"/>
    <w:rsid w:val="007A3314"/>
    <w:rsid w:val="007A4CCE"/>
    <w:rsid w:val="007A4EF1"/>
    <w:rsid w:val="007A4F1F"/>
    <w:rsid w:val="007A7978"/>
    <w:rsid w:val="007B03C1"/>
    <w:rsid w:val="007B0866"/>
    <w:rsid w:val="007B1F67"/>
    <w:rsid w:val="007B3B05"/>
    <w:rsid w:val="007B45DD"/>
    <w:rsid w:val="007B4D69"/>
    <w:rsid w:val="007B64C3"/>
    <w:rsid w:val="007B7C68"/>
    <w:rsid w:val="007C0C77"/>
    <w:rsid w:val="007C1199"/>
    <w:rsid w:val="007C2167"/>
    <w:rsid w:val="007C3886"/>
    <w:rsid w:val="007C4C81"/>
    <w:rsid w:val="007C634D"/>
    <w:rsid w:val="007C6BC8"/>
    <w:rsid w:val="007D44B0"/>
    <w:rsid w:val="007E126E"/>
    <w:rsid w:val="007E1F69"/>
    <w:rsid w:val="007F2AB2"/>
    <w:rsid w:val="007F45EC"/>
    <w:rsid w:val="007F6681"/>
    <w:rsid w:val="00800301"/>
    <w:rsid w:val="00800BFF"/>
    <w:rsid w:val="00802903"/>
    <w:rsid w:val="00805148"/>
    <w:rsid w:val="00805B36"/>
    <w:rsid w:val="0081687F"/>
    <w:rsid w:val="00823FAA"/>
    <w:rsid w:val="00824AE3"/>
    <w:rsid w:val="0082548E"/>
    <w:rsid w:val="00825C22"/>
    <w:rsid w:val="00827FD3"/>
    <w:rsid w:val="008340E2"/>
    <w:rsid w:val="00836D83"/>
    <w:rsid w:val="0083777A"/>
    <w:rsid w:val="00837B74"/>
    <w:rsid w:val="0084209D"/>
    <w:rsid w:val="008421E3"/>
    <w:rsid w:val="00843495"/>
    <w:rsid w:val="00844B93"/>
    <w:rsid w:val="00845EB6"/>
    <w:rsid w:val="0084653F"/>
    <w:rsid w:val="00846C29"/>
    <w:rsid w:val="00855123"/>
    <w:rsid w:val="008559C3"/>
    <w:rsid w:val="00860642"/>
    <w:rsid w:val="00860811"/>
    <w:rsid w:val="00861001"/>
    <w:rsid w:val="00861EFD"/>
    <w:rsid w:val="008630B5"/>
    <w:rsid w:val="008656D8"/>
    <w:rsid w:val="00865FAD"/>
    <w:rsid w:val="0087073F"/>
    <w:rsid w:val="00874501"/>
    <w:rsid w:val="008769ED"/>
    <w:rsid w:val="00877B64"/>
    <w:rsid w:val="00883EB5"/>
    <w:rsid w:val="0088553B"/>
    <w:rsid w:val="00886ACF"/>
    <w:rsid w:val="00886F2B"/>
    <w:rsid w:val="00894752"/>
    <w:rsid w:val="0089655B"/>
    <w:rsid w:val="008A323A"/>
    <w:rsid w:val="008A66BD"/>
    <w:rsid w:val="008A7A1A"/>
    <w:rsid w:val="008B0F83"/>
    <w:rsid w:val="008B1655"/>
    <w:rsid w:val="008B36D9"/>
    <w:rsid w:val="008B3EB3"/>
    <w:rsid w:val="008B5838"/>
    <w:rsid w:val="008C47F2"/>
    <w:rsid w:val="008C55B2"/>
    <w:rsid w:val="008D074C"/>
    <w:rsid w:val="008D0BD7"/>
    <w:rsid w:val="008D2D76"/>
    <w:rsid w:val="008D4594"/>
    <w:rsid w:val="008D52A5"/>
    <w:rsid w:val="008D5421"/>
    <w:rsid w:val="008D6380"/>
    <w:rsid w:val="008D78D6"/>
    <w:rsid w:val="008E23D1"/>
    <w:rsid w:val="008E719E"/>
    <w:rsid w:val="008E7A8B"/>
    <w:rsid w:val="008F0C03"/>
    <w:rsid w:val="008F16B5"/>
    <w:rsid w:val="008F1AD6"/>
    <w:rsid w:val="008F25EE"/>
    <w:rsid w:val="008F6186"/>
    <w:rsid w:val="00903DF5"/>
    <w:rsid w:val="00904384"/>
    <w:rsid w:val="00904471"/>
    <w:rsid w:val="0091165B"/>
    <w:rsid w:val="00912BC0"/>
    <w:rsid w:val="00913680"/>
    <w:rsid w:val="00914132"/>
    <w:rsid w:val="00916150"/>
    <w:rsid w:val="00922B9A"/>
    <w:rsid w:val="00923ABE"/>
    <w:rsid w:val="00927EB9"/>
    <w:rsid w:val="00931206"/>
    <w:rsid w:val="00931AD1"/>
    <w:rsid w:val="00932924"/>
    <w:rsid w:val="00933FEC"/>
    <w:rsid w:val="00934A19"/>
    <w:rsid w:val="00937999"/>
    <w:rsid w:val="00937E30"/>
    <w:rsid w:val="00942C5B"/>
    <w:rsid w:val="0094564D"/>
    <w:rsid w:val="00954A75"/>
    <w:rsid w:val="009570AB"/>
    <w:rsid w:val="009602A1"/>
    <w:rsid w:val="0096194E"/>
    <w:rsid w:val="00964022"/>
    <w:rsid w:val="00966593"/>
    <w:rsid w:val="009668EF"/>
    <w:rsid w:val="00977CEF"/>
    <w:rsid w:val="00981E80"/>
    <w:rsid w:val="009842CB"/>
    <w:rsid w:val="0098446B"/>
    <w:rsid w:val="00990015"/>
    <w:rsid w:val="009913C0"/>
    <w:rsid w:val="00993887"/>
    <w:rsid w:val="009945F4"/>
    <w:rsid w:val="009961AE"/>
    <w:rsid w:val="00996400"/>
    <w:rsid w:val="00996E3F"/>
    <w:rsid w:val="00997638"/>
    <w:rsid w:val="009976FA"/>
    <w:rsid w:val="009A4DC9"/>
    <w:rsid w:val="009A632B"/>
    <w:rsid w:val="009B2257"/>
    <w:rsid w:val="009B2BE5"/>
    <w:rsid w:val="009B3BBB"/>
    <w:rsid w:val="009B627F"/>
    <w:rsid w:val="009B7319"/>
    <w:rsid w:val="009C1A18"/>
    <w:rsid w:val="009C1CE5"/>
    <w:rsid w:val="009C1E19"/>
    <w:rsid w:val="009C2976"/>
    <w:rsid w:val="009C5BE5"/>
    <w:rsid w:val="009C5C99"/>
    <w:rsid w:val="009D475D"/>
    <w:rsid w:val="009D577E"/>
    <w:rsid w:val="009D57C5"/>
    <w:rsid w:val="009E0763"/>
    <w:rsid w:val="009E08DC"/>
    <w:rsid w:val="009E0F7A"/>
    <w:rsid w:val="009E2B9A"/>
    <w:rsid w:val="009E615F"/>
    <w:rsid w:val="009E77E4"/>
    <w:rsid w:val="009F2434"/>
    <w:rsid w:val="009F34EF"/>
    <w:rsid w:val="009F368B"/>
    <w:rsid w:val="009F3EBA"/>
    <w:rsid w:val="009F3F4E"/>
    <w:rsid w:val="009F473D"/>
    <w:rsid w:val="009F6CD4"/>
    <w:rsid w:val="009F7187"/>
    <w:rsid w:val="009F7429"/>
    <w:rsid w:val="00A01FA2"/>
    <w:rsid w:val="00A0220F"/>
    <w:rsid w:val="00A038BF"/>
    <w:rsid w:val="00A047E7"/>
    <w:rsid w:val="00A0532D"/>
    <w:rsid w:val="00A059C8"/>
    <w:rsid w:val="00A063BB"/>
    <w:rsid w:val="00A067AF"/>
    <w:rsid w:val="00A06BDC"/>
    <w:rsid w:val="00A06E0B"/>
    <w:rsid w:val="00A07B0C"/>
    <w:rsid w:val="00A07CD9"/>
    <w:rsid w:val="00A1192D"/>
    <w:rsid w:val="00A1578D"/>
    <w:rsid w:val="00A17F58"/>
    <w:rsid w:val="00A20602"/>
    <w:rsid w:val="00A2089C"/>
    <w:rsid w:val="00A212F3"/>
    <w:rsid w:val="00A2297F"/>
    <w:rsid w:val="00A23C71"/>
    <w:rsid w:val="00A24544"/>
    <w:rsid w:val="00A24620"/>
    <w:rsid w:val="00A2597D"/>
    <w:rsid w:val="00A27572"/>
    <w:rsid w:val="00A27E6F"/>
    <w:rsid w:val="00A30A92"/>
    <w:rsid w:val="00A35593"/>
    <w:rsid w:val="00A35BC3"/>
    <w:rsid w:val="00A35C9B"/>
    <w:rsid w:val="00A36850"/>
    <w:rsid w:val="00A417B3"/>
    <w:rsid w:val="00A4180F"/>
    <w:rsid w:val="00A42DC7"/>
    <w:rsid w:val="00A43082"/>
    <w:rsid w:val="00A528BB"/>
    <w:rsid w:val="00A53BE9"/>
    <w:rsid w:val="00A5468F"/>
    <w:rsid w:val="00A579DB"/>
    <w:rsid w:val="00A61B92"/>
    <w:rsid w:val="00A63831"/>
    <w:rsid w:val="00A70696"/>
    <w:rsid w:val="00A746DA"/>
    <w:rsid w:val="00A76B13"/>
    <w:rsid w:val="00A7758F"/>
    <w:rsid w:val="00A8086C"/>
    <w:rsid w:val="00A833A0"/>
    <w:rsid w:val="00A83AAB"/>
    <w:rsid w:val="00A84A7F"/>
    <w:rsid w:val="00A91F2B"/>
    <w:rsid w:val="00A94FD6"/>
    <w:rsid w:val="00A955ED"/>
    <w:rsid w:val="00A97D9C"/>
    <w:rsid w:val="00AA1A47"/>
    <w:rsid w:val="00AA3E26"/>
    <w:rsid w:val="00AB0315"/>
    <w:rsid w:val="00AB1025"/>
    <w:rsid w:val="00AB1893"/>
    <w:rsid w:val="00AB31A7"/>
    <w:rsid w:val="00AB774E"/>
    <w:rsid w:val="00AC07E0"/>
    <w:rsid w:val="00AC14DF"/>
    <w:rsid w:val="00AC22D2"/>
    <w:rsid w:val="00AC26D5"/>
    <w:rsid w:val="00AC34C5"/>
    <w:rsid w:val="00AC3A41"/>
    <w:rsid w:val="00AC6211"/>
    <w:rsid w:val="00AD0807"/>
    <w:rsid w:val="00AD1B00"/>
    <w:rsid w:val="00AD442A"/>
    <w:rsid w:val="00AD4D73"/>
    <w:rsid w:val="00AD5F9B"/>
    <w:rsid w:val="00AE0162"/>
    <w:rsid w:val="00AE29B8"/>
    <w:rsid w:val="00AE793C"/>
    <w:rsid w:val="00AF3BBD"/>
    <w:rsid w:val="00B01284"/>
    <w:rsid w:val="00B03DD6"/>
    <w:rsid w:val="00B0496A"/>
    <w:rsid w:val="00B05D6F"/>
    <w:rsid w:val="00B07B2F"/>
    <w:rsid w:val="00B107E1"/>
    <w:rsid w:val="00B11576"/>
    <w:rsid w:val="00B21064"/>
    <w:rsid w:val="00B2412B"/>
    <w:rsid w:val="00B24547"/>
    <w:rsid w:val="00B278A4"/>
    <w:rsid w:val="00B32EFA"/>
    <w:rsid w:val="00B335E1"/>
    <w:rsid w:val="00B35054"/>
    <w:rsid w:val="00B36173"/>
    <w:rsid w:val="00B409B0"/>
    <w:rsid w:val="00B40D38"/>
    <w:rsid w:val="00B42740"/>
    <w:rsid w:val="00B434D1"/>
    <w:rsid w:val="00B4360D"/>
    <w:rsid w:val="00B454CF"/>
    <w:rsid w:val="00B4675E"/>
    <w:rsid w:val="00B50C12"/>
    <w:rsid w:val="00B50C8A"/>
    <w:rsid w:val="00B53A1F"/>
    <w:rsid w:val="00B5538A"/>
    <w:rsid w:val="00B55C8C"/>
    <w:rsid w:val="00B55D10"/>
    <w:rsid w:val="00B5758E"/>
    <w:rsid w:val="00B60CAD"/>
    <w:rsid w:val="00B63B85"/>
    <w:rsid w:val="00B643F6"/>
    <w:rsid w:val="00B64E1C"/>
    <w:rsid w:val="00B679E7"/>
    <w:rsid w:val="00B7137D"/>
    <w:rsid w:val="00B72BE2"/>
    <w:rsid w:val="00B72C19"/>
    <w:rsid w:val="00B7762E"/>
    <w:rsid w:val="00B8092A"/>
    <w:rsid w:val="00B836A6"/>
    <w:rsid w:val="00B8723B"/>
    <w:rsid w:val="00B87EAA"/>
    <w:rsid w:val="00B90EB8"/>
    <w:rsid w:val="00B9305E"/>
    <w:rsid w:val="00B93C15"/>
    <w:rsid w:val="00B966C9"/>
    <w:rsid w:val="00BA02FC"/>
    <w:rsid w:val="00BA050E"/>
    <w:rsid w:val="00BA5FC1"/>
    <w:rsid w:val="00BA679B"/>
    <w:rsid w:val="00BA70CE"/>
    <w:rsid w:val="00BB08CC"/>
    <w:rsid w:val="00BB656F"/>
    <w:rsid w:val="00BB71C2"/>
    <w:rsid w:val="00BC10AA"/>
    <w:rsid w:val="00BC4736"/>
    <w:rsid w:val="00BC6C00"/>
    <w:rsid w:val="00BC77F9"/>
    <w:rsid w:val="00BD02B4"/>
    <w:rsid w:val="00BD0CA5"/>
    <w:rsid w:val="00BD17D3"/>
    <w:rsid w:val="00BD563F"/>
    <w:rsid w:val="00BD6118"/>
    <w:rsid w:val="00BE67FA"/>
    <w:rsid w:val="00BF00F8"/>
    <w:rsid w:val="00BF5887"/>
    <w:rsid w:val="00BF69BE"/>
    <w:rsid w:val="00BF6BA0"/>
    <w:rsid w:val="00C002F6"/>
    <w:rsid w:val="00C00AFB"/>
    <w:rsid w:val="00C03BA5"/>
    <w:rsid w:val="00C05AF5"/>
    <w:rsid w:val="00C05F10"/>
    <w:rsid w:val="00C06A77"/>
    <w:rsid w:val="00C07B47"/>
    <w:rsid w:val="00C07C3A"/>
    <w:rsid w:val="00C1051E"/>
    <w:rsid w:val="00C13BC4"/>
    <w:rsid w:val="00C1643F"/>
    <w:rsid w:val="00C1661D"/>
    <w:rsid w:val="00C168B7"/>
    <w:rsid w:val="00C224FB"/>
    <w:rsid w:val="00C22774"/>
    <w:rsid w:val="00C23324"/>
    <w:rsid w:val="00C2372A"/>
    <w:rsid w:val="00C240BB"/>
    <w:rsid w:val="00C25258"/>
    <w:rsid w:val="00C262C3"/>
    <w:rsid w:val="00C3022A"/>
    <w:rsid w:val="00C320D9"/>
    <w:rsid w:val="00C3412D"/>
    <w:rsid w:val="00C34CD7"/>
    <w:rsid w:val="00C41432"/>
    <w:rsid w:val="00C41EDE"/>
    <w:rsid w:val="00C42C01"/>
    <w:rsid w:val="00C435AA"/>
    <w:rsid w:val="00C44133"/>
    <w:rsid w:val="00C52A97"/>
    <w:rsid w:val="00C5318C"/>
    <w:rsid w:val="00C5659E"/>
    <w:rsid w:val="00C60243"/>
    <w:rsid w:val="00C61D9C"/>
    <w:rsid w:val="00C62C25"/>
    <w:rsid w:val="00C62FBF"/>
    <w:rsid w:val="00C705FF"/>
    <w:rsid w:val="00C7541A"/>
    <w:rsid w:val="00C775EE"/>
    <w:rsid w:val="00C80413"/>
    <w:rsid w:val="00C84759"/>
    <w:rsid w:val="00C903B0"/>
    <w:rsid w:val="00C91250"/>
    <w:rsid w:val="00C93869"/>
    <w:rsid w:val="00C942CC"/>
    <w:rsid w:val="00C9436C"/>
    <w:rsid w:val="00CA1CD7"/>
    <w:rsid w:val="00CA5DFF"/>
    <w:rsid w:val="00CA7B20"/>
    <w:rsid w:val="00CB5454"/>
    <w:rsid w:val="00CB7A88"/>
    <w:rsid w:val="00CC0CE6"/>
    <w:rsid w:val="00CC2B85"/>
    <w:rsid w:val="00CC4B5D"/>
    <w:rsid w:val="00CD08C5"/>
    <w:rsid w:val="00CD0B32"/>
    <w:rsid w:val="00CD0EB1"/>
    <w:rsid w:val="00CD1653"/>
    <w:rsid w:val="00CD2B22"/>
    <w:rsid w:val="00CD2EDA"/>
    <w:rsid w:val="00CD466C"/>
    <w:rsid w:val="00CD7A67"/>
    <w:rsid w:val="00CE230F"/>
    <w:rsid w:val="00CE439D"/>
    <w:rsid w:val="00CE69BF"/>
    <w:rsid w:val="00CE69D2"/>
    <w:rsid w:val="00CE6E83"/>
    <w:rsid w:val="00CF0304"/>
    <w:rsid w:val="00CF49F3"/>
    <w:rsid w:val="00CF4B6B"/>
    <w:rsid w:val="00CF5F54"/>
    <w:rsid w:val="00CF743C"/>
    <w:rsid w:val="00CF755B"/>
    <w:rsid w:val="00D00187"/>
    <w:rsid w:val="00D05925"/>
    <w:rsid w:val="00D063F2"/>
    <w:rsid w:val="00D079B2"/>
    <w:rsid w:val="00D11382"/>
    <w:rsid w:val="00D125C1"/>
    <w:rsid w:val="00D164D7"/>
    <w:rsid w:val="00D217C2"/>
    <w:rsid w:val="00D2192B"/>
    <w:rsid w:val="00D2221F"/>
    <w:rsid w:val="00D26011"/>
    <w:rsid w:val="00D27E3B"/>
    <w:rsid w:val="00D31279"/>
    <w:rsid w:val="00D3770E"/>
    <w:rsid w:val="00D40137"/>
    <w:rsid w:val="00D43AC7"/>
    <w:rsid w:val="00D4413A"/>
    <w:rsid w:val="00D44AFC"/>
    <w:rsid w:val="00D4575C"/>
    <w:rsid w:val="00D507C1"/>
    <w:rsid w:val="00D516F7"/>
    <w:rsid w:val="00D52784"/>
    <w:rsid w:val="00D546E0"/>
    <w:rsid w:val="00D551F0"/>
    <w:rsid w:val="00D579C7"/>
    <w:rsid w:val="00D63B18"/>
    <w:rsid w:val="00D66842"/>
    <w:rsid w:val="00D67961"/>
    <w:rsid w:val="00D708C2"/>
    <w:rsid w:val="00D71243"/>
    <w:rsid w:val="00D716A5"/>
    <w:rsid w:val="00D72736"/>
    <w:rsid w:val="00D73C9B"/>
    <w:rsid w:val="00D74B1A"/>
    <w:rsid w:val="00D75126"/>
    <w:rsid w:val="00D76C4B"/>
    <w:rsid w:val="00D776A2"/>
    <w:rsid w:val="00D80235"/>
    <w:rsid w:val="00D82BDA"/>
    <w:rsid w:val="00D856F3"/>
    <w:rsid w:val="00D90034"/>
    <w:rsid w:val="00D90379"/>
    <w:rsid w:val="00D925D0"/>
    <w:rsid w:val="00D92661"/>
    <w:rsid w:val="00D939A0"/>
    <w:rsid w:val="00D93EA2"/>
    <w:rsid w:val="00D96410"/>
    <w:rsid w:val="00D974F2"/>
    <w:rsid w:val="00D9757D"/>
    <w:rsid w:val="00DA2494"/>
    <w:rsid w:val="00DA2AC3"/>
    <w:rsid w:val="00DA321B"/>
    <w:rsid w:val="00DA558A"/>
    <w:rsid w:val="00DA6DB1"/>
    <w:rsid w:val="00DB01B1"/>
    <w:rsid w:val="00DB3A7F"/>
    <w:rsid w:val="00DB4664"/>
    <w:rsid w:val="00DB5A93"/>
    <w:rsid w:val="00DB5CF7"/>
    <w:rsid w:val="00DC2F81"/>
    <w:rsid w:val="00DC5884"/>
    <w:rsid w:val="00DC78AD"/>
    <w:rsid w:val="00DD6DAF"/>
    <w:rsid w:val="00DE01D2"/>
    <w:rsid w:val="00DE1B47"/>
    <w:rsid w:val="00DE2A8F"/>
    <w:rsid w:val="00DE4489"/>
    <w:rsid w:val="00DE5307"/>
    <w:rsid w:val="00DE5D5D"/>
    <w:rsid w:val="00DE6EE3"/>
    <w:rsid w:val="00DF0F54"/>
    <w:rsid w:val="00DF1480"/>
    <w:rsid w:val="00DF7FBB"/>
    <w:rsid w:val="00E03A99"/>
    <w:rsid w:val="00E04E3C"/>
    <w:rsid w:val="00E14383"/>
    <w:rsid w:val="00E1494C"/>
    <w:rsid w:val="00E16D7C"/>
    <w:rsid w:val="00E174A3"/>
    <w:rsid w:val="00E2462D"/>
    <w:rsid w:val="00E26ACD"/>
    <w:rsid w:val="00E26D66"/>
    <w:rsid w:val="00E27766"/>
    <w:rsid w:val="00E3377B"/>
    <w:rsid w:val="00E33EF4"/>
    <w:rsid w:val="00E34C81"/>
    <w:rsid w:val="00E365CA"/>
    <w:rsid w:val="00E376BA"/>
    <w:rsid w:val="00E410A7"/>
    <w:rsid w:val="00E44B14"/>
    <w:rsid w:val="00E458B0"/>
    <w:rsid w:val="00E50208"/>
    <w:rsid w:val="00E52963"/>
    <w:rsid w:val="00E54631"/>
    <w:rsid w:val="00E55A76"/>
    <w:rsid w:val="00E55DE2"/>
    <w:rsid w:val="00E600F2"/>
    <w:rsid w:val="00E6378A"/>
    <w:rsid w:val="00E64D37"/>
    <w:rsid w:val="00E70A7F"/>
    <w:rsid w:val="00E72969"/>
    <w:rsid w:val="00E7599B"/>
    <w:rsid w:val="00E7688B"/>
    <w:rsid w:val="00E813A6"/>
    <w:rsid w:val="00E83DF6"/>
    <w:rsid w:val="00E8695A"/>
    <w:rsid w:val="00E90560"/>
    <w:rsid w:val="00E92186"/>
    <w:rsid w:val="00E944A4"/>
    <w:rsid w:val="00E94FF4"/>
    <w:rsid w:val="00E95EC9"/>
    <w:rsid w:val="00EA213D"/>
    <w:rsid w:val="00EA4D2A"/>
    <w:rsid w:val="00EA5D97"/>
    <w:rsid w:val="00EA5EB5"/>
    <w:rsid w:val="00EA7EC9"/>
    <w:rsid w:val="00EB01FE"/>
    <w:rsid w:val="00EB14E8"/>
    <w:rsid w:val="00EB15C9"/>
    <w:rsid w:val="00EB4E04"/>
    <w:rsid w:val="00EB5E44"/>
    <w:rsid w:val="00EC29CE"/>
    <w:rsid w:val="00EC48B5"/>
    <w:rsid w:val="00EC5187"/>
    <w:rsid w:val="00EC63EA"/>
    <w:rsid w:val="00EC7506"/>
    <w:rsid w:val="00ED2568"/>
    <w:rsid w:val="00ED3542"/>
    <w:rsid w:val="00ED3587"/>
    <w:rsid w:val="00ED44B0"/>
    <w:rsid w:val="00ED45E6"/>
    <w:rsid w:val="00ED4883"/>
    <w:rsid w:val="00EE0EFE"/>
    <w:rsid w:val="00EE72FC"/>
    <w:rsid w:val="00EF54F0"/>
    <w:rsid w:val="00EF5582"/>
    <w:rsid w:val="00F01743"/>
    <w:rsid w:val="00F01A36"/>
    <w:rsid w:val="00F01E3B"/>
    <w:rsid w:val="00F02EB0"/>
    <w:rsid w:val="00F05030"/>
    <w:rsid w:val="00F1577B"/>
    <w:rsid w:val="00F171A4"/>
    <w:rsid w:val="00F17A61"/>
    <w:rsid w:val="00F17B62"/>
    <w:rsid w:val="00F22CBB"/>
    <w:rsid w:val="00F25824"/>
    <w:rsid w:val="00F270FA"/>
    <w:rsid w:val="00F27390"/>
    <w:rsid w:val="00F3029F"/>
    <w:rsid w:val="00F30377"/>
    <w:rsid w:val="00F32DE9"/>
    <w:rsid w:val="00F40236"/>
    <w:rsid w:val="00F41E2C"/>
    <w:rsid w:val="00F43105"/>
    <w:rsid w:val="00F4653E"/>
    <w:rsid w:val="00F465C2"/>
    <w:rsid w:val="00F46EF5"/>
    <w:rsid w:val="00F53497"/>
    <w:rsid w:val="00F565F6"/>
    <w:rsid w:val="00F60278"/>
    <w:rsid w:val="00F6030E"/>
    <w:rsid w:val="00F623D1"/>
    <w:rsid w:val="00F6333C"/>
    <w:rsid w:val="00F64010"/>
    <w:rsid w:val="00F6551F"/>
    <w:rsid w:val="00F65FA7"/>
    <w:rsid w:val="00F66C04"/>
    <w:rsid w:val="00F6777B"/>
    <w:rsid w:val="00F70C88"/>
    <w:rsid w:val="00F730EF"/>
    <w:rsid w:val="00F80FBC"/>
    <w:rsid w:val="00F8279B"/>
    <w:rsid w:val="00F828FE"/>
    <w:rsid w:val="00F835F7"/>
    <w:rsid w:val="00F849FD"/>
    <w:rsid w:val="00F86BBE"/>
    <w:rsid w:val="00F87B1A"/>
    <w:rsid w:val="00F91B61"/>
    <w:rsid w:val="00F936C8"/>
    <w:rsid w:val="00F9558F"/>
    <w:rsid w:val="00F9766F"/>
    <w:rsid w:val="00FA554F"/>
    <w:rsid w:val="00FB01AE"/>
    <w:rsid w:val="00FB47EF"/>
    <w:rsid w:val="00FB51FE"/>
    <w:rsid w:val="00FC21F5"/>
    <w:rsid w:val="00FC4651"/>
    <w:rsid w:val="00FC4C2A"/>
    <w:rsid w:val="00FC6B1B"/>
    <w:rsid w:val="00FD02DA"/>
    <w:rsid w:val="00FD33D2"/>
    <w:rsid w:val="00FD40D3"/>
    <w:rsid w:val="00FD4498"/>
    <w:rsid w:val="00FD4B1D"/>
    <w:rsid w:val="00FD4E5D"/>
    <w:rsid w:val="00FD4EC6"/>
    <w:rsid w:val="00FD64B7"/>
    <w:rsid w:val="00FE08CC"/>
    <w:rsid w:val="00FE44A3"/>
    <w:rsid w:val="00FE6AFD"/>
    <w:rsid w:val="00FE6DC4"/>
    <w:rsid w:val="00FF09F8"/>
    <w:rsid w:val="00FF1FAC"/>
    <w:rsid w:val="00FF64CA"/>
    <w:rsid w:val="00F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BF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Normal"/>
    <w:link w:val="Heading1Char"/>
    <w:uiPriority w:val="9"/>
    <w:qFormat/>
    <w:rsid w:val="00302DC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A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">
    <w:name w:val="Di 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da-DK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styleId="Caption">
    <w:name w:val="caption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u w:color="000000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Helvetica Neue" w:eastAsia="Helvetica Neue" w:hAnsi="Helvetica Neue" w:cs="Helvetica Neue"/>
      <w:color w:val="0000FF"/>
      <w:u w:val="single" w:color="0000FF"/>
      <w:lang w:val="it-IT"/>
    </w:rPr>
  </w:style>
  <w:style w:type="character" w:customStyle="1" w:styleId="Hyperlink1">
    <w:name w:val="Hyperlink.1"/>
    <w:basedOn w:val="Nessuno"/>
    <w:rPr>
      <w:rFonts w:ascii="Helvetica Neue" w:eastAsia="Helvetica Neue" w:hAnsi="Helvetica Neue" w:cs="Helvetica Neue"/>
      <w:color w:val="0000FF"/>
      <w:u w:val="single" w:color="0000FF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2">
    <w:name w:val="Hyperlink.2"/>
    <w:basedOn w:val="Link"/>
    <w:rPr>
      <w:rFonts w:ascii="Helvetica Neue" w:eastAsia="Helvetica Neue" w:hAnsi="Helvetica Neue" w:cs="Helvetica Neue"/>
      <w:color w:val="0000FF"/>
      <w:u w:val="single" w:color="0000FF"/>
      <w:lang w:val="en-US"/>
    </w:rPr>
  </w:style>
  <w:style w:type="character" w:customStyle="1" w:styleId="Hyperlink3">
    <w:name w:val="Hyperlink.3"/>
    <w:basedOn w:val="Link"/>
    <w:rPr>
      <w:rFonts w:ascii="Helvetica Neue" w:eastAsia="Helvetica Neue" w:hAnsi="Helvetica Neue" w:cs="Helvetica Neue"/>
      <w:color w:val="0000FF"/>
      <w:u w:val="single" w:color="0000FF"/>
      <w:lang w:val="it-IT"/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80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082CDF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80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082CDF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spacing w:after="80"/>
    </w:pPr>
    <w:rPr>
      <w:rFonts w:eastAsia="Calibri"/>
      <w:color w:val="000000"/>
      <w:sz w:val="18"/>
      <w:szCs w:val="18"/>
      <w:u w:color="000000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DF"/>
    <w:rPr>
      <w:rFonts w:eastAsia="Calibri"/>
      <w:color w:val="000000"/>
      <w:sz w:val="18"/>
      <w:szCs w:val="18"/>
      <w:u w:color="00000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B5A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3C4"/>
    <w:rPr>
      <w:rFonts w:ascii="Calibri" w:eastAsia="Calibri" w:hAnsi="Calibri" w:cs="Calibri"/>
      <w:b/>
      <w:bCs/>
      <w:color w:val="000000"/>
      <w:u w:color="000000"/>
    </w:rPr>
  </w:style>
  <w:style w:type="character" w:customStyle="1" w:styleId="Menzionenonrisolta2">
    <w:name w:val="Menzione non risolta2"/>
    <w:basedOn w:val="DefaultParagraphFont"/>
    <w:uiPriority w:val="99"/>
    <w:rsid w:val="009E2B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6366"/>
    <w:rPr>
      <w:color w:val="FF00FF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B553E"/>
  </w:style>
  <w:style w:type="paragraph" w:styleId="NormalWeb">
    <w:name w:val="Normal (Web)"/>
    <w:basedOn w:val="Normal"/>
    <w:uiPriority w:val="99"/>
    <w:unhideWhenUsed/>
    <w:rsid w:val="00B679E7"/>
    <w:pPr>
      <w:spacing w:before="100" w:beforeAutospacing="1" w:after="100" w:afterAutospacing="1"/>
    </w:pPr>
    <w:rPr>
      <w:rFonts w:eastAsia="Arial Unicode MS"/>
      <w:u w:color="000000"/>
    </w:rPr>
  </w:style>
  <w:style w:type="character" w:customStyle="1" w:styleId="apple-converted-space">
    <w:name w:val="apple-converted-space"/>
    <w:basedOn w:val="DefaultParagraphFont"/>
    <w:rsid w:val="00B679E7"/>
  </w:style>
  <w:style w:type="table" w:styleId="TableGrid">
    <w:name w:val="Table Grid"/>
    <w:basedOn w:val="TableNormal"/>
    <w:uiPriority w:val="39"/>
    <w:rsid w:val="00762E4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02DCA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8D074C"/>
    <w:pPr>
      <w:ind w:left="720"/>
      <w:contextualSpacing/>
    </w:pPr>
  </w:style>
  <w:style w:type="paragraph" w:styleId="Revision">
    <w:name w:val="Revision"/>
    <w:hidden/>
    <w:uiPriority w:val="99"/>
    <w:semiHidden/>
    <w:rsid w:val="00CF75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character" w:customStyle="1" w:styleId="ref-journal">
    <w:name w:val="ref-journal"/>
    <w:basedOn w:val="DefaultParagraphFont"/>
    <w:rsid w:val="00781B7B"/>
  </w:style>
  <w:style w:type="character" w:customStyle="1" w:styleId="ref-vol">
    <w:name w:val="ref-vol"/>
    <w:basedOn w:val="DefaultParagraphFont"/>
    <w:rsid w:val="00781B7B"/>
  </w:style>
  <w:style w:type="character" w:customStyle="1" w:styleId="highwire-citation-author">
    <w:name w:val="highwire-citation-author"/>
    <w:basedOn w:val="DefaultParagraphFont"/>
    <w:rsid w:val="00A4180F"/>
  </w:style>
  <w:style w:type="paragraph" w:customStyle="1" w:styleId="Default">
    <w:name w:val="Default"/>
    <w:rsid w:val="00F828FE"/>
    <w:pPr>
      <w:spacing w:after="0"/>
    </w:pPr>
    <w:rPr>
      <w:rFonts w:cs="Arial Unicode MS"/>
      <w:color w:val="000000"/>
      <w:sz w:val="24"/>
      <w:szCs w:val="24"/>
      <w:u w:color="000000"/>
    </w:rPr>
  </w:style>
  <w:style w:type="paragraph" w:styleId="NoSpacing">
    <w:name w:val="No Spacing"/>
    <w:uiPriority w:val="1"/>
    <w:qFormat/>
    <w:rsid w:val="00073D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character" w:customStyle="1" w:styleId="Menzionenonrisolta3">
    <w:name w:val="Menzione non risolta3"/>
    <w:basedOn w:val="DefaultParagraphFont"/>
    <w:uiPriority w:val="99"/>
    <w:rsid w:val="00266A3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A7F"/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2B79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Normal"/>
    <w:link w:val="Heading1Char"/>
    <w:uiPriority w:val="9"/>
    <w:qFormat/>
    <w:rsid w:val="00302DC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A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">
    <w:name w:val="Di 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da-DK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styleId="Caption">
    <w:name w:val="caption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u w:color="000000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Helvetica Neue" w:eastAsia="Helvetica Neue" w:hAnsi="Helvetica Neue" w:cs="Helvetica Neue"/>
      <w:color w:val="0000FF"/>
      <w:u w:val="single" w:color="0000FF"/>
      <w:lang w:val="it-IT"/>
    </w:rPr>
  </w:style>
  <w:style w:type="character" w:customStyle="1" w:styleId="Hyperlink1">
    <w:name w:val="Hyperlink.1"/>
    <w:basedOn w:val="Nessuno"/>
    <w:rPr>
      <w:rFonts w:ascii="Helvetica Neue" w:eastAsia="Helvetica Neue" w:hAnsi="Helvetica Neue" w:cs="Helvetica Neue"/>
      <w:color w:val="0000FF"/>
      <w:u w:val="single" w:color="0000FF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2">
    <w:name w:val="Hyperlink.2"/>
    <w:basedOn w:val="Link"/>
    <w:rPr>
      <w:rFonts w:ascii="Helvetica Neue" w:eastAsia="Helvetica Neue" w:hAnsi="Helvetica Neue" w:cs="Helvetica Neue"/>
      <w:color w:val="0000FF"/>
      <w:u w:val="single" w:color="0000FF"/>
      <w:lang w:val="en-US"/>
    </w:rPr>
  </w:style>
  <w:style w:type="character" w:customStyle="1" w:styleId="Hyperlink3">
    <w:name w:val="Hyperlink.3"/>
    <w:basedOn w:val="Link"/>
    <w:rPr>
      <w:rFonts w:ascii="Helvetica Neue" w:eastAsia="Helvetica Neue" w:hAnsi="Helvetica Neue" w:cs="Helvetica Neue"/>
      <w:color w:val="0000FF"/>
      <w:u w:val="single" w:color="0000FF"/>
      <w:lang w:val="it-IT"/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80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082CDF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80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082CDF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DF"/>
    <w:pPr>
      <w:pBdr>
        <w:top w:val="nil"/>
        <w:left w:val="nil"/>
        <w:bottom w:val="nil"/>
        <w:right w:val="nil"/>
        <w:between w:val="nil"/>
        <w:bar w:val="nil"/>
      </w:pBdr>
      <w:spacing w:after="80"/>
    </w:pPr>
    <w:rPr>
      <w:rFonts w:eastAsia="Calibri"/>
      <w:color w:val="000000"/>
      <w:sz w:val="18"/>
      <w:szCs w:val="18"/>
      <w:u w:color="000000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DF"/>
    <w:rPr>
      <w:rFonts w:eastAsia="Calibri"/>
      <w:color w:val="000000"/>
      <w:sz w:val="18"/>
      <w:szCs w:val="18"/>
      <w:u w:color="00000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B5A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3C4"/>
    <w:rPr>
      <w:rFonts w:ascii="Calibri" w:eastAsia="Calibri" w:hAnsi="Calibri" w:cs="Calibri"/>
      <w:b/>
      <w:bCs/>
      <w:color w:val="000000"/>
      <w:u w:color="000000"/>
    </w:rPr>
  </w:style>
  <w:style w:type="character" w:customStyle="1" w:styleId="Menzionenonrisolta2">
    <w:name w:val="Menzione non risolta2"/>
    <w:basedOn w:val="DefaultParagraphFont"/>
    <w:uiPriority w:val="99"/>
    <w:rsid w:val="009E2B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6366"/>
    <w:rPr>
      <w:color w:val="FF00FF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B553E"/>
  </w:style>
  <w:style w:type="paragraph" w:styleId="NormalWeb">
    <w:name w:val="Normal (Web)"/>
    <w:basedOn w:val="Normal"/>
    <w:uiPriority w:val="99"/>
    <w:unhideWhenUsed/>
    <w:rsid w:val="00B679E7"/>
    <w:pPr>
      <w:spacing w:before="100" w:beforeAutospacing="1" w:after="100" w:afterAutospacing="1"/>
    </w:pPr>
    <w:rPr>
      <w:rFonts w:eastAsia="Arial Unicode MS"/>
      <w:u w:color="000000"/>
    </w:rPr>
  </w:style>
  <w:style w:type="character" w:customStyle="1" w:styleId="apple-converted-space">
    <w:name w:val="apple-converted-space"/>
    <w:basedOn w:val="DefaultParagraphFont"/>
    <w:rsid w:val="00B679E7"/>
  </w:style>
  <w:style w:type="table" w:styleId="TableGrid">
    <w:name w:val="Table Grid"/>
    <w:basedOn w:val="TableNormal"/>
    <w:uiPriority w:val="39"/>
    <w:rsid w:val="00762E4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02DCA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8D074C"/>
    <w:pPr>
      <w:ind w:left="720"/>
      <w:contextualSpacing/>
    </w:pPr>
  </w:style>
  <w:style w:type="paragraph" w:styleId="Revision">
    <w:name w:val="Revision"/>
    <w:hidden/>
    <w:uiPriority w:val="99"/>
    <w:semiHidden/>
    <w:rsid w:val="00CF75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character" w:customStyle="1" w:styleId="ref-journal">
    <w:name w:val="ref-journal"/>
    <w:basedOn w:val="DefaultParagraphFont"/>
    <w:rsid w:val="00781B7B"/>
  </w:style>
  <w:style w:type="character" w:customStyle="1" w:styleId="ref-vol">
    <w:name w:val="ref-vol"/>
    <w:basedOn w:val="DefaultParagraphFont"/>
    <w:rsid w:val="00781B7B"/>
  </w:style>
  <w:style w:type="character" w:customStyle="1" w:styleId="highwire-citation-author">
    <w:name w:val="highwire-citation-author"/>
    <w:basedOn w:val="DefaultParagraphFont"/>
    <w:rsid w:val="00A4180F"/>
  </w:style>
  <w:style w:type="paragraph" w:customStyle="1" w:styleId="Default">
    <w:name w:val="Default"/>
    <w:rsid w:val="00F828FE"/>
    <w:pPr>
      <w:spacing w:after="0"/>
    </w:pPr>
    <w:rPr>
      <w:rFonts w:cs="Arial Unicode MS"/>
      <w:color w:val="000000"/>
      <w:sz w:val="24"/>
      <w:szCs w:val="24"/>
      <w:u w:color="000000"/>
    </w:rPr>
  </w:style>
  <w:style w:type="paragraph" w:styleId="NoSpacing">
    <w:name w:val="No Spacing"/>
    <w:uiPriority w:val="1"/>
    <w:qFormat/>
    <w:rsid w:val="00073D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Times New Roman"/>
      <w:sz w:val="24"/>
      <w:szCs w:val="24"/>
      <w:bdr w:val="none" w:sz="0" w:space="0" w:color="auto"/>
    </w:rPr>
  </w:style>
  <w:style w:type="character" w:customStyle="1" w:styleId="Menzionenonrisolta3">
    <w:name w:val="Menzione non risolta3"/>
    <w:basedOn w:val="DefaultParagraphFont"/>
    <w:uiPriority w:val="99"/>
    <w:rsid w:val="00266A3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A7F"/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2B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096588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0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974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80761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42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14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516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9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9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68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0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9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057913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3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358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92058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36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0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642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40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553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4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9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2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7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2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7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80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15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06324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0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568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067915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75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8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22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5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7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424FAB-C62F-41B9-8752-5F29EFD97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Lio</dc:creator>
  <cp:lastModifiedBy>PrakashA</cp:lastModifiedBy>
  <cp:revision>5</cp:revision>
  <cp:lastPrinted>2021-02-01T16:35:00Z</cp:lastPrinted>
  <dcterms:created xsi:type="dcterms:W3CDTF">2021-11-19T08:49:00Z</dcterms:created>
  <dcterms:modified xsi:type="dcterms:W3CDTF">2021-11-2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49d6a1-636a-3a3f-aeef-a82564d42c95</vt:lpwstr>
  </property>
  <property fmtid="{D5CDD505-2E9C-101B-9397-08002B2CF9AE}" pid="4" name="Mendeley Citation Style_1">
    <vt:lpwstr>http://www.zotero.org/styles/the-new-england-journal-of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